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01121" w14:textId="1EC29BBA" w:rsidR="00440065" w:rsidRDefault="004715BB" w:rsidP="00FB7927">
      <w:pPr>
        <w:pStyle w:val="berschrift2"/>
      </w:pPr>
      <w:r w:rsidRPr="004715BB">
        <w:t>S</w:t>
      </w:r>
      <w:r w:rsidR="00762F7E">
        <w:t>1</w:t>
      </w:r>
      <w:r w:rsidRPr="004715BB">
        <w:t xml:space="preserve"> </w:t>
      </w:r>
      <w:r w:rsidR="004432FD">
        <w:t xml:space="preserve">Text. </w:t>
      </w:r>
      <w:r w:rsidR="00CB364C" w:rsidRPr="004715BB">
        <w:t>Dependent variables</w:t>
      </w:r>
      <w:r w:rsidR="004432FD">
        <w:t>.</w:t>
      </w:r>
    </w:p>
    <w:p w14:paraId="4343C7EC" w14:textId="77777777" w:rsidR="00B0180F" w:rsidRDefault="00B0180F" w:rsidP="00B0180F"/>
    <w:p w14:paraId="39BA976E" w14:textId="77777777" w:rsidR="00B0180F" w:rsidRPr="00B0180F" w:rsidRDefault="00B0180F" w:rsidP="00B0180F"/>
    <w:p w14:paraId="435E135A" w14:textId="5C7AC659" w:rsidR="004715BB" w:rsidRPr="00FB7927" w:rsidRDefault="00F5423A">
      <w:pPr>
        <w:rPr>
          <w:b/>
          <w:bCs/>
          <w:sz w:val="24"/>
        </w:rPr>
      </w:pPr>
      <w:r w:rsidRPr="00FB7927">
        <w:rPr>
          <w:b/>
          <w:bCs/>
          <w:sz w:val="24"/>
          <w:highlight w:val="lightGray"/>
        </w:rPr>
        <w:t>Dependent variables (DV) measuring m</w:t>
      </w:r>
      <w:r w:rsidR="004715BB" w:rsidRPr="00FB7927">
        <w:rPr>
          <w:b/>
          <w:bCs/>
          <w:sz w:val="24"/>
          <w:highlight w:val="lightGray"/>
        </w:rPr>
        <w:t xml:space="preserve">itigation </w:t>
      </w:r>
      <w:r w:rsidR="00FB7927" w:rsidRPr="00B0180F">
        <w:rPr>
          <w:b/>
          <w:bCs/>
          <w:sz w:val="24"/>
          <w:highlight w:val="lightGray"/>
        </w:rPr>
        <w:t>ac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700"/>
      </w:tblGrid>
      <w:tr w:rsidR="00440065" w14:paraId="27AB9F86" w14:textId="77777777" w:rsidTr="00440065">
        <w:tc>
          <w:tcPr>
            <w:tcW w:w="1696" w:type="dxa"/>
          </w:tcPr>
          <w:p w14:paraId="0B1940E9" w14:textId="322EB854" w:rsidR="00440065" w:rsidRDefault="00440065">
            <w:pPr>
              <w:rPr>
                <w:b/>
                <w:bCs/>
              </w:rPr>
            </w:pPr>
            <w:r>
              <w:rPr>
                <w:b/>
                <w:bCs/>
              </w:rPr>
              <w:t>DV 1</w:t>
            </w:r>
            <w:r w:rsidR="00D44410">
              <w:rPr>
                <w:b/>
                <w:bCs/>
              </w:rPr>
              <w:t>: Donation</w:t>
            </w:r>
          </w:p>
        </w:tc>
        <w:tc>
          <w:tcPr>
            <w:tcW w:w="7700" w:type="dxa"/>
          </w:tcPr>
          <w:p w14:paraId="62DBDC9F" w14:textId="4595797B" w:rsidR="00440065" w:rsidRPr="00440065" w:rsidRDefault="00AE16B0" w:rsidP="00AE16B0">
            <w:r>
              <w:t>Actual donation of</w:t>
            </w:r>
            <w:r w:rsidR="00166E7E" w:rsidRPr="00440065">
              <w:t xml:space="preserve"> part </w:t>
            </w:r>
            <w:r w:rsidR="009956F9">
              <w:t>(</w:t>
            </w:r>
            <w:r w:rsidR="00166E7E" w:rsidRPr="00440065">
              <w:t>0-5€</w:t>
            </w:r>
            <w:r w:rsidR="009956F9">
              <w:t>)</w:t>
            </w:r>
            <w:r w:rsidR="00166E7E" w:rsidRPr="00440065">
              <w:t xml:space="preserve"> of the 10€ remuneration to the NGO </w:t>
            </w:r>
            <w:proofErr w:type="spellStart"/>
            <w:r w:rsidR="00166E7E" w:rsidRPr="00440065">
              <w:t>atmosfair</w:t>
            </w:r>
            <w:proofErr w:type="spellEnd"/>
            <w:r w:rsidR="00166E7E">
              <w:t xml:space="preserve"> </w:t>
            </w:r>
            <w:r>
              <w:t>(=1 if donation is provided, = 0 otherwise)</w:t>
            </w:r>
          </w:p>
        </w:tc>
      </w:tr>
      <w:tr w:rsidR="00440065" w14:paraId="03024BA1" w14:textId="77777777" w:rsidTr="00440065">
        <w:tc>
          <w:tcPr>
            <w:tcW w:w="1696" w:type="dxa"/>
          </w:tcPr>
          <w:p w14:paraId="7E139066" w14:textId="56983A11" w:rsidR="00440065" w:rsidRDefault="00440065" w:rsidP="00D44410">
            <w:pPr>
              <w:rPr>
                <w:b/>
                <w:bCs/>
              </w:rPr>
            </w:pPr>
            <w:r>
              <w:rPr>
                <w:b/>
                <w:bCs/>
              </w:rPr>
              <w:t>DV2</w:t>
            </w:r>
            <w:r w:rsidR="00D44410">
              <w:rPr>
                <w:b/>
                <w:bCs/>
              </w:rPr>
              <w:t xml:space="preserve">: Petition </w:t>
            </w:r>
          </w:p>
        </w:tc>
        <w:tc>
          <w:tcPr>
            <w:tcW w:w="7700" w:type="dxa"/>
          </w:tcPr>
          <w:p w14:paraId="4F978626" w14:textId="384EE434" w:rsidR="00166E7E" w:rsidRPr="00440065" w:rsidRDefault="009956F9" w:rsidP="00AE16B0">
            <w:r>
              <w:t>Indication of</w:t>
            </w:r>
            <w:r w:rsidR="00166E7E" w:rsidRPr="00440065">
              <w:t xml:space="preserve"> email address for signing a petition for more climate protection (Petition)</w:t>
            </w:r>
            <w:r>
              <w:t xml:space="preserve"> (=1 if email address</w:t>
            </w:r>
            <w:r w:rsidR="00AE16B0">
              <w:t xml:space="preserve"> is provided</w:t>
            </w:r>
            <w:r>
              <w:t>, = 0 otherwise)</w:t>
            </w:r>
          </w:p>
        </w:tc>
      </w:tr>
      <w:tr w:rsidR="00440065" w14:paraId="78CB8B7A" w14:textId="77777777" w:rsidTr="00440065">
        <w:tc>
          <w:tcPr>
            <w:tcW w:w="1696" w:type="dxa"/>
          </w:tcPr>
          <w:p w14:paraId="0A1C2194" w14:textId="788EC61C" w:rsidR="00440065" w:rsidRDefault="00440065" w:rsidP="00D44410">
            <w:pPr>
              <w:rPr>
                <w:b/>
                <w:bCs/>
              </w:rPr>
            </w:pPr>
            <w:r>
              <w:rPr>
                <w:b/>
                <w:bCs/>
              </w:rPr>
              <w:t>DV3</w:t>
            </w:r>
            <w:r w:rsidR="00D44410">
              <w:rPr>
                <w:b/>
                <w:bCs/>
              </w:rPr>
              <w:t xml:space="preserve">: Policy approval </w:t>
            </w:r>
          </w:p>
        </w:tc>
        <w:tc>
          <w:tcPr>
            <w:tcW w:w="7700" w:type="dxa"/>
          </w:tcPr>
          <w:p w14:paraId="7440E62F" w14:textId="3D482EA2" w:rsidR="00440065" w:rsidRPr="00440065" w:rsidRDefault="00440065" w:rsidP="00AE16B0">
            <w:r w:rsidRPr="00440065">
              <w:t xml:space="preserve">Willingness to approve </w:t>
            </w:r>
            <w:r w:rsidR="00AE16B0">
              <w:t xml:space="preserve">of 12 </w:t>
            </w:r>
            <w:r w:rsidRPr="00440065">
              <w:t>mitigation policies</w:t>
            </w:r>
            <w:r w:rsidR="00AE16B0">
              <w:t xml:space="preserve"> to be introduced</w:t>
            </w:r>
            <w:r w:rsidRPr="00440065">
              <w:t xml:space="preserve"> in Germany </w:t>
            </w:r>
            <w:r w:rsidR="00AE16B0">
              <w:t>(-2 fully against; +2 fully in favor), DV3 is average of approval for all policies</w:t>
            </w:r>
          </w:p>
        </w:tc>
      </w:tr>
    </w:tbl>
    <w:p w14:paraId="33B2C653" w14:textId="77777777" w:rsidR="00440065" w:rsidRDefault="00440065">
      <w:pPr>
        <w:rPr>
          <w:b/>
          <w:bCs/>
        </w:rPr>
      </w:pPr>
    </w:p>
    <w:p w14:paraId="0C47BA30" w14:textId="77777777" w:rsidR="00B0180F" w:rsidRPr="00440065" w:rsidRDefault="00B0180F">
      <w:pPr>
        <w:rPr>
          <w:b/>
          <w:bCs/>
        </w:rPr>
      </w:pPr>
    </w:p>
    <w:p w14:paraId="3F79ACA7" w14:textId="77777777" w:rsidR="009C6082" w:rsidRPr="00B06A75" w:rsidRDefault="009C6082">
      <w:pPr>
        <w:rPr>
          <w:b/>
          <w:bCs/>
          <w:sz w:val="24"/>
          <w:highlight w:val="lightGray"/>
        </w:rPr>
      </w:pPr>
      <w:bookmarkStart w:id="0" w:name="_GoBack"/>
      <w:bookmarkEnd w:id="0"/>
      <w:r w:rsidRPr="00B06A75">
        <w:rPr>
          <w:b/>
          <w:bCs/>
          <w:sz w:val="24"/>
          <w:highlight w:val="lightGray"/>
        </w:rPr>
        <w:br w:type="page"/>
      </w:r>
    </w:p>
    <w:p w14:paraId="6C6F337E" w14:textId="719D6D5E" w:rsidR="004715BB" w:rsidRPr="00FB7927" w:rsidRDefault="004715BB" w:rsidP="004715BB">
      <w:pPr>
        <w:rPr>
          <w:b/>
          <w:bCs/>
          <w:sz w:val="24"/>
          <w:lang w:val="de-DE"/>
        </w:rPr>
      </w:pPr>
      <w:r w:rsidRPr="00FB7927">
        <w:rPr>
          <w:b/>
          <w:bCs/>
          <w:sz w:val="24"/>
          <w:highlight w:val="lightGray"/>
          <w:lang w:val="de-DE"/>
        </w:rPr>
        <w:lastRenderedPageBreak/>
        <w:t>DV</w:t>
      </w:r>
      <w:r w:rsidR="00166E7E" w:rsidRPr="00FB7927">
        <w:rPr>
          <w:b/>
          <w:bCs/>
          <w:sz w:val="24"/>
          <w:highlight w:val="lightGray"/>
          <w:lang w:val="de-DE"/>
        </w:rPr>
        <w:t>1</w:t>
      </w:r>
      <w:r w:rsidRPr="00FB7927">
        <w:rPr>
          <w:b/>
          <w:bCs/>
          <w:sz w:val="24"/>
          <w:highlight w:val="lightGray"/>
          <w:lang w:val="de-DE"/>
        </w:rPr>
        <w:t>: Donation</w:t>
      </w:r>
      <w:r w:rsidR="009956F9" w:rsidRPr="00AE16B0">
        <w:rPr>
          <w:b/>
          <w:bCs/>
          <w:sz w:val="24"/>
          <w:highlight w:val="lightGray"/>
          <w:lang w:val="de-DE"/>
        </w:rPr>
        <w:t xml:space="preserve"> (German original)</w:t>
      </w:r>
    </w:p>
    <w:p w14:paraId="011764B6" w14:textId="77777777" w:rsidR="004715BB" w:rsidRPr="00563804" w:rsidRDefault="004715BB" w:rsidP="004715BB">
      <w:pPr>
        <w:rPr>
          <w:b/>
          <w:bCs/>
          <w:lang w:val="de-DE"/>
        </w:rPr>
      </w:pPr>
      <w:r>
        <w:rPr>
          <w:b/>
          <w:bCs/>
          <w:lang w:val="de-DE"/>
        </w:rPr>
        <w:t>Wir möchten uns für Ihre Teilnahme bis hierhin bedanken!</w:t>
      </w:r>
    </w:p>
    <w:p w14:paraId="797F3803" w14:textId="77777777" w:rsidR="004715BB" w:rsidRPr="00563804" w:rsidRDefault="004715BB" w:rsidP="00FB7927">
      <w:pPr>
        <w:spacing w:after="0"/>
        <w:jc w:val="both"/>
        <w:rPr>
          <w:lang w:val="de-DE"/>
        </w:rPr>
      </w:pPr>
      <w:r w:rsidRPr="00563804">
        <w:rPr>
          <w:lang w:val="de-DE"/>
        </w:rPr>
        <w:t>Als Vergütung werden Ihnen 10 Euro über die Plattform Clickworker gutgeschrieben.</w:t>
      </w:r>
    </w:p>
    <w:p w14:paraId="2094B724" w14:textId="77777777" w:rsidR="004715BB" w:rsidRPr="00563804" w:rsidRDefault="004715BB" w:rsidP="00FB7927">
      <w:pPr>
        <w:jc w:val="both"/>
        <w:rPr>
          <w:lang w:val="de-DE"/>
        </w:rPr>
      </w:pPr>
      <w:r w:rsidRPr="00563804">
        <w:rPr>
          <w:lang w:val="de-DE"/>
        </w:rPr>
        <w:t xml:space="preserve">Sie können sich entscheiden, Teile dieser Vergütung (maximal 5€) an die Klimaschutzorganisation </w:t>
      </w:r>
      <w:proofErr w:type="spellStart"/>
      <w:r w:rsidRPr="00563804">
        <w:rPr>
          <w:lang w:val="de-DE"/>
        </w:rPr>
        <w:t>atmosfair</w:t>
      </w:r>
      <w:proofErr w:type="spellEnd"/>
      <w:r w:rsidRPr="00563804">
        <w:rPr>
          <w:lang w:val="de-DE"/>
        </w:rPr>
        <w:t xml:space="preserve"> zu spenden.</w:t>
      </w:r>
    </w:p>
    <w:p w14:paraId="04429C40" w14:textId="77777777" w:rsidR="004715BB" w:rsidRPr="00563804" w:rsidRDefault="004715BB" w:rsidP="00FB7927">
      <w:pPr>
        <w:jc w:val="both"/>
        <w:rPr>
          <w:lang w:val="de-DE"/>
        </w:rPr>
      </w:pPr>
      <w:proofErr w:type="spellStart"/>
      <w:r w:rsidRPr="00563804">
        <w:rPr>
          <w:lang w:val="de-DE"/>
        </w:rPr>
        <w:t>atmosfair</w:t>
      </w:r>
      <w:proofErr w:type="spellEnd"/>
      <w:r w:rsidRPr="00563804">
        <w:rPr>
          <w:lang w:val="de-DE"/>
        </w:rPr>
        <w:t xml:space="preserve"> finanziert Klimaschutzprojekte im Bereich Erneuerbare Energien sowie Umweltbildung an Schulen. Die Projekte,</w:t>
      </w:r>
      <w:r>
        <w:rPr>
          <w:lang w:val="de-DE"/>
        </w:rPr>
        <w:t xml:space="preserve"> </w:t>
      </w:r>
      <w:r w:rsidRPr="00563804">
        <w:rPr>
          <w:lang w:val="de-DE"/>
        </w:rPr>
        <w:t xml:space="preserve">die </w:t>
      </w:r>
      <w:proofErr w:type="spellStart"/>
      <w:r w:rsidRPr="00563804">
        <w:rPr>
          <w:lang w:val="de-DE"/>
        </w:rPr>
        <w:t>atmosfair</w:t>
      </w:r>
      <w:proofErr w:type="spellEnd"/>
      <w:r w:rsidRPr="00563804">
        <w:rPr>
          <w:lang w:val="de-DE"/>
        </w:rPr>
        <w:t xml:space="preserve"> unterstützt, sind nach dem höchsten Standard für CO2-Einsparungsprojekte zertifiziert (CDM Gold Standard).</w:t>
      </w:r>
      <w:r>
        <w:rPr>
          <w:lang w:val="de-DE"/>
        </w:rPr>
        <w:t xml:space="preserve"> </w:t>
      </w:r>
      <w:r w:rsidRPr="00563804">
        <w:rPr>
          <w:lang w:val="de-DE"/>
        </w:rPr>
        <w:t>1€ entspricht dabei in etwa einer Kompensation von 40 kg CO2.</w:t>
      </w:r>
    </w:p>
    <w:p w14:paraId="0A70F142" w14:textId="77777777" w:rsidR="004715BB" w:rsidRDefault="004715BB" w:rsidP="004715BB">
      <w:pPr>
        <w:rPr>
          <w:lang w:val="de-DE"/>
        </w:rPr>
      </w:pPr>
      <w:r w:rsidRPr="00563804">
        <w:rPr>
          <w:lang w:val="de-DE"/>
        </w:rPr>
        <w:t xml:space="preserve">Möchten Sie an </w:t>
      </w:r>
      <w:proofErr w:type="spellStart"/>
      <w:r w:rsidRPr="00563804">
        <w:rPr>
          <w:lang w:val="de-DE"/>
        </w:rPr>
        <w:t>atmosfair</w:t>
      </w:r>
      <w:proofErr w:type="spellEnd"/>
      <w:r w:rsidRPr="00563804">
        <w:rPr>
          <w:lang w:val="de-DE"/>
        </w:rPr>
        <w:t xml:space="preserve"> spenden?</w:t>
      </w:r>
    </w:p>
    <w:p w14:paraId="29E438AF" w14:textId="77777777" w:rsidR="004715BB" w:rsidRDefault="004715BB" w:rsidP="004715BB">
      <w:pPr>
        <w:pStyle w:val="Listenabsatz"/>
        <w:numPr>
          <w:ilvl w:val="0"/>
          <w:numId w:val="3"/>
        </w:numPr>
        <w:rPr>
          <w:lang w:val="de-DE"/>
        </w:rPr>
      </w:pPr>
      <w:r>
        <w:rPr>
          <w:lang w:val="de-DE"/>
        </w:rPr>
        <w:t>Ja</w:t>
      </w:r>
    </w:p>
    <w:p w14:paraId="335F64E5" w14:textId="77777777" w:rsidR="004715BB" w:rsidRPr="00563804" w:rsidRDefault="004715BB" w:rsidP="004715BB">
      <w:pPr>
        <w:pStyle w:val="Listenabsatz"/>
        <w:numPr>
          <w:ilvl w:val="0"/>
          <w:numId w:val="3"/>
        </w:numPr>
        <w:rPr>
          <w:lang w:val="de-DE"/>
        </w:rPr>
      </w:pPr>
      <w:r>
        <w:rPr>
          <w:lang w:val="de-DE"/>
        </w:rPr>
        <w:t>Nein</w:t>
      </w:r>
    </w:p>
    <w:p w14:paraId="6DAE7E6E" w14:textId="77777777" w:rsidR="004715BB" w:rsidRDefault="004715BB" w:rsidP="00FB7927">
      <w:pPr>
        <w:spacing w:after="0"/>
        <w:rPr>
          <w:lang w:val="de-DE"/>
        </w:rPr>
      </w:pPr>
      <w:r>
        <w:rPr>
          <w:lang w:val="de-DE"/>
        </w:rPr>
        <w:t>[Wenn Antwort Ja] Wie viel möchten Sie spenden?</w:t>
      </w:r>
    </w:p>
    <w:p w14:paraId="5BBAF310" w14:textId="31BCF974" w:rsidR="00B0180F" w:rsidRDefault="004715BB" w:rsidP="004715BB">
      <w:pPr>
        <w:rPr>
          <w:lang w:val="de-DE"/>
        </w:rPr>
      </w:pPr>
      <w:r>
        <w:rPr>
          <w:lang w:val="de-DE"/>
        </w:rPr>
        <w:t xml:space="preserve">Ich spende [Auswahl von </w:t>
      </w:r>
      <w:r w:rsidRPr="00563804">
        <w:rPr>
          <w:lang w:val="de-DE"/>
        </w:rPr>
        <w:t xml:space="preserve">0-5€, </w:t>
      </w:r>
      <w:r>
        <w:rPr>
          <w:lang w:val="de-DE"/>
        </w:rPr>
        <w:t>in Schritten von</w:t>
      </w:r>
      <w:r w:rsidRPr="00563804">
        <w:rPr>
          <w:lang w:val="de-DE"/>
        </w:rPr>
        <w:t xml:space="preserve"> 0.50€</w:t>
      </w:r>
      <w:r>
        <w:rPr>
          <w:lang w:val="de-DE"/>
        </w:rPr>
        <w:t>]</w:t>
      </w:r>
    </w:p>
    <w:p w14:paraId="2E0B8DB2" w14:textId="77777777" w:rsidR="00B0180F" w:rsidRDefault="00B0180F" w:rsidP="004715BB">
      <w:pPr>
        <w:rPr>
          <w:lang w:val="de-DE"/>
        </w:rPr>
      </w:pPr>
    </w:p>
    <w:p w14:paraId="470F34E0" w14:textId="0AF03C30" w:rsidR="004715BB" w:rsidRPr="00FB7927" w:rsidRDefault="004715BB" w:rsidP="004715BB">
      <w:pPr>
        <w:rPr>
          <w:b/>
          <w:bCs/>
          <w:sz w:val="24"/>
          <w:lang w:val="en-GB"/>
        </w:rPr>
      </w:pPr>
      <w:r w:rsidRPr="00FB7927">
        <w:rPr>
          <w:b/>
          <w:bCs/>
          <w:i/>
          <w:iCs/>
          <w:sz w:val="24"/>
          <w:highlight w:val="lightGray"/>
        </w:rPr>
        <w:t>English translation:</w:t>
      </w:r>
    </w:p>
    <w:p w14:paraId="2D6C550F" w14:textId="77777777" w:rsidR="004715BB" w:rsidRPr="00563804" w:rsidRDefault="004715BB" w:rsidP="004715BB">
      <w:pPr>
        <w:rPr>
          <w:b/>
          <w:bCs/>
        </w:rPr>
      </w:pPr>
      <w:r w:rsidRPr="00563804">
        <w:rPr>
          <w:b/>
          <w:bCs/>
        </w:rPr>
        <w:t>We would like to thank you for your participation up to this point!</w:t>
      </w:r>
    </w:p>
    <w:p w14:paraId="3007F891" w14:textId="77777777" w:rsidR="004715BB" w:rsidRPr="00563804" w:rsidRDefault="004715BB" w:rsidP="00FB7927">
      <w:pPr>
        <w:spacing w:after="0"/>
      </w:pPr>
      <w:r w:rsidRPr="00563804">
        <w:t xml:space="preserve">As compensation, you will be credited with 10€ via the </w:t>
      </w:r>
      <w:proofErr w:type="spellStart"/>
      <w:r w:rsidRPr="00563804">
        <w:t>Clickworker</w:t>
      </w:r>
      <w:proofErr w:type="spellEnd"/>
      <w:r w:rsidRPr="00563804">
        <w:t xml:space="preserve"> platform.</w:t>
      </w:r>
    </w:p>
    <w:p w14:paraId="3CD79D88" w14:textId="77777777" w:rsidR="004715BB" w:rsidRPr="00563804" w:rsidRDefault="004715BB" w:rsidP="00FB7927">
      <w:pPr>
        <w:jc w:val="both"/>
      </w:pPr>
      <w:r w:rsidRPr="00563804">
        <w:t xml:space="preserve">You can decide to donate parts of this compensation (maximum 5€) to the climate protection </w:t>
      </w:r>
      <w:r>
        <w:t>o</w:t>
      </w:r>
      <w:r w:rsidRPr="00563804">
        <w:t xml:space="preserve">rganization </w:t>
      </w:r>
      <w:proofErr w:type="spellStart"/>
      <w:r w:rsidRPr="00563804">
        <w:t>atmosfair</w:t>
      </w:r>
      <w:proofErr w:type="spellEnd"/>
      <w:r w:rsidRPr="00563804">
        <w:t>.</w:t>
      </w:r>
    </w:p>
    <w:p w14:paraId="36C32F7E" w14:textId="77777777" w:rsidR="004715BB" w:rsidRPr="00563804" w:rsidRDefault="004715BB" w:rsidP="00FB7927">
      <w:pPr>
        <w:jc w:val="both"/>
      </w:pPr>
      <w:proofErr w:type="spellStart"/>
      <w:proofErr w:type="gramStart"/>
      <w:r w:rsidRPr="00563804">
        <w:t>atmosfair</w:t>
      </w:r>
      <w:proofErr w:type="spellEnd"/>
      <w:proofErr w:type="gramEnd"/>
      <w:r w:rsidRPr="00563804">
        <w:t xml:space="preserve"> finances climate protection projects in the field of renewable energies as well as environmental education at schools. The projects </w:t>
      </w:r>
      <w:proofErr w:type="spellStart"/>
      <w:r w:rsidRPr="00563804">
        <w:t>atmosfair</w:t>
      </w:r>
      <w:proofErr w:type="spellEnd"/>
      <w:r w:rsidRPr="00563804">
        <w:t xml:space="preserve"> supports are certified according to the highest standard for CO2 reduction projects (CDM Gold Standard). 1€ is roughly equivalent to offsetting 40 kg of CO2.</w:t>
      </w:r>
    </w:p>
    <w:p w14:paraId="7901BA61" w14:textId="77777777" w:rsidR="004715BB" w:rsidRPr="00563804" w:rsidRDefault="004715BB" w:rsidP="004715BB">
      <w:r w:rsidRPr="00563804">
        <w:t xml:space="preserve">Would you like to donate to </w:t>
      </w:r>
      <w:proofErr w:type="spellStart"/>
      <w:r w:rsidRPr="00563804">
        <w:t>atmosfair</w:t>
      </w:r>
      <w:proofErr w:type="spellEnd"/>
      <w:r w:rsidRPr="00563804">
        <w:t>?</w:t>
      </w:r>
    </w:p>
    <w:p w14:paraId="525811A0" w14:textId="77777777" w:rsidR="004715BB" w:rsidRDefault="004715BB" w:rsidP="004715BB">
      <w:pPr>
        <w:pStyle w:val="Listenabsatz"/>
        <w:numPr>
          <w:ilvl w:val="0"/>
          <w:numId w:val="2"/>
        </w:numPr>
      </w:pPr>
      <w:r>
        <w:t>Yes</w:t>
      </w:r>
    </w:p>
    <w:p w14:paraId="17A900AB" w14:textId="77777777" w:rsidR="004715BB" w:rsidRPr="00563804" w:rsidRDefault="004715BB" w:rsidP="004715BB">
      <w:pPr>
        <w:pStyle w:val="Listenabsatz"/>
        <w:numPr>
          <w:ilvl w:val="0"/>
          <w:numId w:val="2"/>
        </w:numPr>
      </w:pPr>
      <w:r>
        <w:t>No</w:t>
      </w:r>
    </w:p>
    <w:p w14:paraId="1F81C7E0" w14:textId="55A16997" w:rsidR="00F5423A" w:rsidRPr="00563804" w:rsidRDefault="004715BB" w:rsidP="00FB7927">
      <w:pPr>
        <w:spacing w:after="0"/>
      </w:pPr>
      <w:r>
        <w:t>[If yes]</w:t>
      </w:r>
      <w:r w:rsidRPr="00563804">
        <w:t xml:space="preserve"> How much do you want to donate?</w:t>
      </w:r>
      <w:r w:rsidR="00F5423A">
        <w:t xml:space="preserve"> </w:t>
      </w:r>
    </w:p>
    <w:p w14:paraId="279EF79D" w14:textId="6021C9A2" w:rsidR="004715BB" w:rsidRDefault="004715BB" w:rsidP="004715BB">
      <w:r w:rsidRPr="00563804">
        <w:t>I donate [</w:t>
      </w:r>
      <w:r w:rsidR="00AE16B0">
        <w:t>selection of</w:t>
      </w:r>
      <w:r w:rsidRPr="00563804">
        <w:t xml:space="preserve"> 0-5€, in steps of 0.50€]</w:t>
      </w:r>
    </w:p>
    <w:p w14:paraId="36BE72B8" w14:textId="77777777" w:rsidR="00B0180F" w:rsidRDefault="00B0180F" w:rsidP="004715BB"/>
    <w:p w14:paraId="7E8D0247" w14:textId="77777777" w:rsidR="00B0180F" w:rsidRPr="009C6082" w:rsidRDefault="00B0180F">
      <w:pPr>
        <w:rPr>
          <w:b/>
          <w:bCs/>
          <w:sz w:val="24"/>
          <w:highlight w:val="lightGray"/>
        </w:rPr>
      </w:pPr>
      <w:r w:rsidRPr="009C6082">
        <w:rPr>
          <w:b/>
          <w:bCs/>
          <w:sz w:val="24"/>
          <w:highlight w:val="lightGray"/>
        </w:rPr>
        <w:br w:type="page"/>
      </w:r>
    </w:p>
    <w:p w14:paraId="35D60BE6" w14:textId="2F94E7CA" w:rsidR="00166E7E" w:rsidRPr="00FB7927" w:rsidRDefault="00166E7E" w:rsidP="00166E7E">
      <w:pPr>
        <w:rPr>
          <w:b/>
          <w:bCs/>
          <w:sz w:val="24"/>
          <w:lang w:val="de-DE"/>
        </w:rPr>
      </w:pPr>
      <w:r w:rsidRPr="00FB7927">
        <w:rPr>
          <w:b/>
          <w:bCs/>
          <w:sz w:val="24"/>
          <w:highlight w:val="lightGray"/>
          <w:lang w:val="de-DE"/>
        </w:rPr>
        <w:lastRenderedPageBreak/>
        <w:t>DV2: Petition</w:t>
      </w:r>
      <w:r w:rsidR="00A3374D" w:rsidRPr="00AE16B0">
        <w:rPr>
          <w:b/>
          <w:bCs/>
          <w:sz w:val="24"/>
          <w:highlight w:val="lightGray"/>
          <w:lang w:val="de-DE"/>
        </w:rPr>
        <w:t xml:space="preserve"> (German original)</w:t>
      </w:r>
    </w:p>
    <w:p w14:paraId="6F934530" w14:textId="77777777" w:rsidR="00166E7E" w:rsidRPr="00563804" w:rsidRDefault="00166E7E" w:rsidP="00166E7E">
      <w:pPr>
        <w:rPr>
          <w:b/>
          <w:bCs/>
          <w:lang w:val="de-DE"/>
        </w:rPr>
      </w:pPr>
      <w:r w:rsidRPr="00563804">
        <w:rPr>
          <w:b/>
          <w:bCs/>
          <w:lang w:val="de-DE"/>
        </w:rPr>
        <w:t>Möchten Sie mitmachen?</w:t>
      </w:r>
    </w:p>
    <w:p w14:paraId="7FD247A8" w14:textId="77777777" w:rsidR="00166E7E" w:rsidRPr="00563804" w:rsidRDefault="00166E7E" w:rsidP="00FB7927">
      <w:pPr>
        <w:jc w:val="both"/>
        <w:rPr>
          <w:lang w:val="de-DE"/>
        </w:rPr>
      </w:pPr>
      <w:r w:rsidRPr="00563804">
        <w:rPr>
          <w:lang w:val="de-DE"/>
        </w:rPr>
        <w:t>Wenn Sie den Link zum Unterschreiben einer aktuellen Petition zur Stärkung der Klimaschutzpolitik zugeschickt bekommen</w:t>
      </w:r>
      <w:r>
        <w:rPr>
          <w:lang w:val="de-DE"/>
        </w:rPr>
        <w:t xml:space="preserve"> </w:t>
      </w:r>
      <w:r w:rsidRPr="00563804">
        <w:rPr>
          <w:lang w:val="de-DE"/>
        </w:rPr>
        <w:t>möchten, bitte hinterlassen Sie hier Ihre Email-Adresse.</w:t>
      </w:r>
    </w:p>
    <w:p w14:paraId="4113F6BC" w14:textId="77777777" w:rsidR="00166E7E" w:rsidRPr="00563804" w:rsidRDefault="00166E7E" w:rsidP="00FB7927">
      <w:pPr>
        <w:jc w:val="both"/>
        <w:rPr>
          <w:lang w:val="de-DE"/>
        </w:rPr>
      </w:pPr>
      <w:r w:rsidRPr="00563804">
        <w:rPr>
          <w:lang w:val="de-DE"/>
        </w:rPr>
        <w:t>Ihre Email-Adresse wird separat von den restlichen Daten dieses Fragebogens gespeichert, sodass Ihre Anonymität</w:t>
      </w:r>
      <w:r>
        <w:rPr>
          <w:lang w:val="de-DE"/>
        </w:rPr>
        <w:t xml:space="preserve"> </w:t>
      </w:r>
      <w:r w:rsidRPr="00563804">
        <w:rPr>
          <w:lang w:val="de-DE"/>
        </w:rPr>
        <w:t>gewahrt bleibt.</w:t>
      </w:r>
    </w:p>
    <w:p w14:paraId="35ED6A22" w14:textId="77777777" w:rsidR="00166E7E" w:rsidRPr="00563804" w:rsidRDefault="00166E7E" w:rsidP="00166E7E">
      <w:pPr>
        <w:pStyle w:val="Listenabsatz"/>
        <w:numPr>
          <w:ilvl w:val="0"/>
          <w:numId w:val="1"/>
        </w:numPr>
        <w:rPr>
          <w:lang w:val="de-DE"/>
        </w:rPr>
      </w:pPr>
      <w:r w:rsidRPr="00563804">
        <w:rPr>
          <w:lang w:val="de-DE"/>
        </w:rPr>
        <w:t>Ja, bitte senden Sie mir den Link per Email zu.</w:t>
      </w:r>
    </w:p>
    <w:p w14:paraId="700D5A0A" w14:textId="77777777" w:rsidR="00166E7E" w:rsidRDefault="00166E7E" w:rsidP="00166E7E">
      <w:pPr>
        <w:pStyle w:val="Listenabsatz"/>
        <w:numPr>
          <w:ilvl w:val="0"/>
          <w:numId w:val="1"/>
        </w:numPr>
        <w:rPr>
          <w:lang w:val="de-DE"/>
        </w:rPr>
      </w:pPr>
      <w:r w:rsidRPr="00563804">
        <w:rPr>
          <w:lang w:val="de-DE"/>
        </w:rPr>
        <w:t>Nein, danke.</w:t>
      </w:r>
    </w:p>
    <w:p w14:paraId="46502AF5" w14:textId="77777777" w:rsidR="00B0180F" w:rsidRDefault="00B0180F" w:rsidP="00B0180F">
      <w:pPr>
        <w:pStyle w:val="Listenabsatz"/>
        <w:rPr>
          <w:lang w:val="de-DE"/>
        </w:rPr>
      </w:pPr>
    </w:p>
    <w:p w14:paraId="0EBD9895" w14:textId="1B43FD28" w:rsidR="00166E7E" w:rsidRPr="00FB7927" w:rsidRDefault="00166E7E" w:rsidP="00166E7E">
      <w:pPr>
        <w:rPr>
          <w:b/>
          <w:bCs/>
          <w:sz w:val="24"/>
          <w:lang w:val="en-GB"/>
        </w:rPr>
      </w:pPr>
      <w:r w:rsidRPr="00FB7927">
        <w:rPr>
          <w:b/>
          <w:bCs/>
          <w:i/>
          <w:iCs/>
          <w:sz w:val="24"/>
          <w:highlight w:val="lightGray"/>
          <w:lang w:val="en-GB"/>
        </w:rPr>
        <w:t>English translation:</w:t>
      </w:r>
    </w:p>
    <w:p w14:paraId="1A9351AA" w14:textId="77777777" w:rsidR="00166E7E" w:rsidRPr="00563804" w:rsidRDefault="00166E7E" w:rsidP="00166E7E">
      <w:pPr>
        <w:rPr>
          <w:b/>
          <w:bCs/>
        </w:rPr>
      </w:pPr>
      <w:r w:rsidRPr="00563804">
        <w:rPr>
          <w:b/>
          <w:bCs/>
        </w:rPr>
        <w:t>Do you want to participate?</w:t>
      </w:r>
    </w:p>
    <w:p w14:paraId="20B0AFD1" w14:textId="77777777" w:rsidR="00166E7E" w:rsidRPr="00563804" w:rsidRDefault="00166E7E" w:rsidP="00FB7927">
      <w:pPr>
        <w:jc w:val="both"/>
      </w:pPr>
      <w:r>
        <w:t>I</w:t>
      </w:r>
      <w:r w:rsidRPr="00563804">
        <w:t>f you would like to receive the link to sign a current petition to strengthen climate protection policy, please leave your email address here.</w:t>
      </w:r>
    </w:p>
    <w:p w14:paraId="35559C39" w14:textId="77777777" w:rsidR="00166E7E" w:rsidRPr="00563804" w:rsidRDefault="00166E7E" w:rsidP="00FB7927">
      <w:pPr>
        <w:jc w:val="both"/>
      </w:pPr>
      <w:r w:rsidRPr="00563804">
        <w:t>Your email address will be stored separately from the rest of the data in this questionnaire so that your anonymity is preserved.</w:t>
      </w:r>
    </w:p>
    <w:p w14:paraId="3057127F" w14:textId="77777777" w:rsidR="00166E7E" w:rsidRPr="00563804" w:rsidRDefault="00166E7E" w:rsidP="00166E7E">
      <w:pPr>
        <w:pStyle w:val="Listenabsatz"/>
        <w:numPr>
          <w:ilvl w:val="0"/>
          <w:numId w:val="4"/>
        </w:numPr>
      </w:pPr>
      <w:r w:rsidRPr="00563804">
        <w:t>Yes, please send me the link by email.</w:t>
      </w:r>
    </w:p>
    <w:p w14:paraId="55F2139B" w14:textId="6D9E9E56" w:rsidR="004715BB" w:rsidRDefault="00166E7E" w:rsidP="00FB7927">
      <w:pPr>
        <w:pStyle w:val="Listenabsatz"/>
        <w:numPr>
          <w:ilvl w:val="0"/>
          <w:numId w:val="4"/>
        </w:numPr>
      </w:pPr>
      <w:proofErr w:type="spellStart"/>
      <w:r w:rsidRPr="00563804">
        <w:rPr>
          <w:lang w:val="de-DE"/>
        </w:rPr>
        <w:t>No</w:t>
      </w:r>
      <w:proofErr w:type="spellEnd"/>
      <w:r w:rsidRPr="00563804">
        <w:rPr>
          <w:lang w:val="de-DE"/>
        </w:rPr>
        <w:t xml:space="preserve">, </w:t>
      </w:r>
      <w:proofErr w:type="spellStart"/>
      <w:r w:rsidRPr="00563804">
        <w:rPr>
          <w:lang w:val="de-DE"/>
        </w:rPr>
        <w:t>thank</w:t>
      </w:r>
      <w:proofErr w:type="spellEnd"/>
      <w:r w:rsidRPr="00563804">
        <w:rPr>
          <w:lang w:val="de-DE"/>
        </w:rPr>
        <w:t xml:space="preserve"> </w:t>
      </w:r>
      <w:proofErr w:type="spellStart"/>
      <w:r w:rsidRPr="00563804">
        <w:rPr>
          <w:lang w:val="de-DE"/>
        </w:rPr>
        <w:t>you</w:t>
      </w:r>
      <w:proofErr w:type="spellEnd"/>
      <w:r w:rsidRPr="00563804">
        <w:rPr>
          <w:lang w:val="de-DE"/>
        </w:rPr>
        <w:t>.</w:t>
      </w:r>
    </w:p>
    <w:p w14:paraId="1E95ECC1" w14:textId="77777777" w:rsidR="00005A32" w:rsidRDefault="00005A32">
      <w:pPr>
        <w:rPr>
          <w:b/>
          <w:bCs/>
          <w:highlight w:val="lightGray"/>
          <w:lang w:val="de-DE"/>
        </w:rPr>
      </w:pPr>
    </w:p>
    <w:p w14:paraId="0F50F35D" w14:textId="77777777" w:rsidR="00B0180F" w:rsidRDefault="00B0180F">
      <w:pPr>
        <w:rPr>
          <w:b/>
          <w:bCs/>
          <w:sz w:val="24"/>
          <w:highlight w:val="lightGray"/>
        </w:rPr>
      </w:pPr>
      <w:r>
        <w:rPr>
          <w:b/>
          <w:bCs/>
          <w:sz w:val="24"/>
          <w:highlight w:val="lightGray"/>
        </w:rPr>
        <w:br w:type="page"/>
      </w:r>
    </w:p>
    <w:p w14:paraId="42E70497" w14:textId="0C8CC43C" w:rsidR="00033241" w:rsidRPr="00E43B1E" w:rsidRDefault="004715BB">
      <w:pPr>
        <w:rPr>
          <w:b/>
          <w:bCs/>
          <w:sz w:val="24"/>
        </w:rPr>
      </w:pPr>
      <w:r w:rsidRPr="00E43B1E">
        <w:rPr>
          <w:b/>
          <w:bCs/>
          <w:sz w:val="24"/>
          <w:highlight w:val="lightGray"/>
        </w:rPr>
        <w:lastRenderedPageBreak/>
        <w:t>DV3</w:t>
      </w:r>
      <w:r w:rsidR="00033241" w:rsidRPr="00E43B1E">
        <w:rPr>
          <w:b/>
          <w:bCs/>
          <w:sz w:val="24"/>
          <w:highlight w:val="lightGray"/>
        </w:rPr>
        <w:t xml:space="preserve">: </w:t>
      </w:r>
      <w:r w:rsidR="00FB7927" w:rsidRPr="00E43B1E">
        <w:rPr>
          <w:b/>
          <w:bCs/>
          <w:sz w:val="24"/>
          <w:highlight w:val="lightGray"/>
        </w:rPr>
        <w:t>Policy approval</w:t>
      </w:r>
      <w:r w:rsidR="00A3374D" w:rsidRPr="00AE16B0">
        <w:rPr>
          <w:b/>
          <w:bCs/>
          <w:sz w:val="24"/>
          <w:highlight w:val="lightGray"/>
        </w:rPr>
        <w:t xml:space="preserve"> (German original)</w:t>
      </w:r>
    </w:p>
    <w:p w14:paraId="33A7E22F" w14:textId="77777777" w:rsidR="00033241" w:rsidRPr="00033241" w:rsidRDefault="00033241" w:rsidP="00033241">
      <w:pPr>
        <w:rPr>
          <w:lang w:val="de-DE"/>
        </w:rPr>
      </w:pPr>
      <w:r w:rsidRPr="00033241">
        <w:rPr>
          <w:lang w:val="de-DE"/>
        </w:rPr>
        <w:t>Nun interessiert uns noch Ihre Einstellung zu unterschiedlichen politischen Maßnahmen und Vorhaben, die im Kontext des Klimawandels diskutiert werden.</w:t>
      </w:r>
    </w:p>
    <w:p w14:paraId="4A9CE9EF" w14:textId="77777777" w:rsidR="00033241" w:rsidRDefault="00033241" w:rsidP="00033241">
      <w:pPr>
        <w:rPr>
          <w:lang w:val="de-DE"/>
        </w:rPr>
      </w:pPr>
      <w:r w:rsidRPr="00033241">
        <w:rPr>
          <w:lang w:val="de-DE"/>
        </w:rPr>
        <w:t xml:space="preserve">Bitte geben Sie an, wie Sie </w:t>
      </w:r>
      <w:r w:rsidRPr="00033241">
        <w:rPr>
          <w:i/>
          <w:lang w:val="de-DE"/>
        </w:rPr>
        <w:t>persönlich</w:t>
      </w:r>
      <w:r w:rsidRPr="00033241">
        <w:rPr>
          <w:lang w:val="de-DE"/>
        </w:rPr>
        <w:t xml:space="preserve"> zu einer Umsetzung dieser Vorhaben stehen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08"/>
        <w:gridCol w:w="757"/>
        <w:gridCol w:w="758"/>
        <w:gridCol w:w="757"/>
        <w:gridCol w:w="758"/>
        <w:gridCol w:w="758"/>
      </w:tblGrid>
      <w:tr w:rsidR="0056643F" w14:paraId="4E48910C" w14:textId="77777777" w:rsidTr="0056643F">
        <w:tc>
          <w:tcPr>
            <w:tcW w:w="5608" w:type="dxa"/>
          </w:tcPr>
          <w:p w14:paraId="00C74CE5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78DDA336" w14:textId="77777777" w:rsidR="00033241" w:rsidRPr="00033241" w:rsidRDefault="00033241" w:rsidP="00033241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Voll und ganz dagegen</w:t>
            </w:r>
          </w:p>
          <w:p w14:paraId="69CB4D65" w14:textId="77777777" w:rsidR="00033241" w:rsidRPr="00033241" w:rsidRDefault="00033241" w:rsidP="00033241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-2</w:t>
            </w:r>
          </w:p>
        </w:tc>
        <w:tc>
          <w:tcPr>
            <w:tcW w:w="758" w:type="dxa"/>
          </w:tcPr>
          <w:p w14:paraId="37650DF5" w14:textId="77777777" w:rsidR="00033241" w:rsidRPr="00033241" w:rsidRDefault="00033241" w:rsidP="00033241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Eher dagegen</w:t>
            </w:r>
          </w:p>
          <w:p w14:paraId="3AD549EB" w14:textId="77777777" w:rsidR="00033241" w:rsidRPr="00033241" w:rsidRDefault="00033241" w:rsidP="00033241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-1</w:t>
            </w:r>
          </w:p>
        </w:tc>
        <w:tc>
          <w:tcPr>
            <w:tcW w:w="757" w:type="dxa"/>
          </w:tcPr>
          <w:p w14:paraId="23819503" w14:textId="77777777" w:rsidR="00033241" w:rsidRPr="00033241" w:rsidRDefault="00033241" w:rsidP="00033241">
            <w:pPr>
              <w:jc w:val="center"/>
              <w:rPr>
                <w:sz w:val="12"/>
                <w:szCs w:val="12"/>
                <w:lang w:val="de-DE"/>
              </w:rPr>
            </w:pPr>
            <w:proofErr w:type="spellStart"/>
            <w:r w:rsidRPr="00033241">
              <w:rPr>
                <w:sz w:val="12"/>
                <w:szCs w:val="12"/>
                <w:lang w:val="de-DE"/>
              </w:rPr>
              <w:t>Unent</w:t>
            </w:r>
            <w:proofErr w:type="spellEnd"/>
            <w:r w:rsidR="0056643F">
              <w:rPr>
                <w:sz w:val="12"/>
                <w:szCs w:val="12"/>
                <w:lang w:val="de-DE"/>
              </w:rPr>
              <w:t>-</w:t>
            </w:r>
            <w:r w:rsidRPr="00033241">
              <w:rPr>
                <w:sz w:val="12"/>
                <w:szCs w:val="12"/>
                <w:lang w:val="de-DE"/>
              </w:rPr>
              <w:t>schieden</w:t>
            </w:r>
          </w:p>
          <w:p w14:paraId="3D3E695C" w14:textId="77777777" w:rsidR="00033241" w:rsidRPr="00033241" w:rsidRDefault="00033241" w:rsidP="00033241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0</w:t>
            </w:r>
          </w:p>
        </w:tc>
        <w:tc>
          <w:tcPr>
            <w:tcW w:w="758" w:type="dxa"/>
          </w:tcPr>
          <w:p w14:paraId="1E5CBD06" w14:textId="77777777" w:rsidR="00033241" w:rsidRPr="00033241" w:rsidRDefault="00033241" w:rsidP="00033241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Eher dafür</w:t>
            </w:r>
          </w:p>
          <w:p w14:paraId="66CC5769" w14:textId="77777777" w:rsidR="00033241" w:rsidRPr="00033241" w:rsidRDefault="00033241" w:rsidP="00033241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+1</w:t>
            </w:r>
          </w:p>
        </w:tc>
        <w:tc>
          <w:tcPr>
            <w:tcW w:w="758" w:type="dxa"/>
          </w:tcPr>
          <w:p w14:paraId="484234E1" w14:textId="77777777" w:rsidR="00033241" w:rsidRPr="00033241" w:rsidRDefault="00033241" w:rsidP="00033241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Voll und ganz dafür</w:t>
            </w:r>
          </w:p>
          <w:p w14:paraId="2EF37E7F" w14:textId="77777777" w:rsidR="00033241" w:rsidRPr="00033241" w:rsidRDefault="00033241" w:rsidP="00033241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+2</w:t>
            </w:r>
          </w:p>
        </w:tc>
      </w:tr>
      <w:tr w:rsidR="0056643F" w14:paraId="0BD86059" w14:textId="77777777" w:rsidTr="0056643F">
        <w:tc>
          <w:tcPr>
            <w:tcW w:w="5608" w:type="dxa"/>
          </w:tcPr>
          <w:p w14:paraId="50F15B11" w14:textId="2B4E3315" w:rsidR="0056643F" w:rsidRPr="0056643F" w:rsidRDefault="0056643F" w:rsidP="0056643F">
            <w:pPr>
              <w:rPr>
                <w:b/>
                <w:bCs/>
                <w:lang w:val="de-DE"/>
              </w:rPr>
            </w:pPr>
            <w:r w:rsidRPr="0056643F">
              <w:rPr>
                <w:b/>
                <w:bCs/>
                <w:lang w:val="de-DE"/>
              </w:rPr>
              <w:t xml:space="preserve">Verbindliche Festschreibung des 1,5°C-Ziels für </w:t>
            </w:r>
            <w:r>
              <w:rPr>
                <w:b/>
                <w:bCs/>
                <w:lang w:val="de-DE"/>
              </w:rPr>
              <w:t>D</w:t>
            </w:r>
            <w:r w:rsidRPr="0056643F">
              <w:rPr>
                <w:b/>
                <w:bCs/>
                <w:lang w:val="de-DE"/>
              </w:rPr>
              <w:t>eutschland:</w:t>
            </w:r>
          </w:p>
          <w:p w14:paraId="563F6F9E" w14:textId="77777777" w:rsidR="0056643F" w:rsidRPr="0056643F" w:rsidRDefault="0056643F" w:rsidP="0056643F">
            <w:pPr>
              <w:rPr>
                <w:lang w:val="de-DE"/>
              </w:rPr>
            </w:pPr>
            <w:r w:rsidRPr="0056643F">
              <w:rPr>
                <w:lang w:val="de-DE"/>
              </w:rPr>
              <w:t>In einem Klimaschutzgesetz wird</w:t>
            </w:r>
            <w:r>
              <w:rPr>
                <w:lang w:val="de-DE"/>
              </w:rPr>
              <w:t xml:space="preserve"> </w:t>
            </w:r>
            <w:r w:rsidRPr="0056643F">
              <w:rPr>
                <w:lang w:val="de-DE"/>
              </w:rPr>
              <w:t>die Einhaltung des 1,5°C-Ziels des</w:t>
            </w:r>
            <w:r>
              <w:rPr>
                <w:lang w:val="de-DE"/>
              </w:rPr>
              <w:t xml:space="preserve"> </w:t>
            </w:r>
            <w:r w:rsidRPr="0056643F">
              <w:rPr>
                <w:lang w:val="de-DE"/>
              </w:rPr>
              <w:t>Pariser Klimaschutzabkommens</w:t>
            </w:r>
            <w:r>
              <w:rPr>
                <w:lang w:val="de-DE"/>
              </w:rPr>
              <w:t xml:space="preserve"> </w:t>
            </w:r>
            <w:r w:rsidRPr="0056643F">
              <w:rPr>
                <w:lang w:val="de-DE"/>
              </w:rPr>
              <w:t>durch Deutschland festgeschrieben</w:t>
            </w:r>
            <w:r>
              <w:rPr>
                <w:lang w:val="de-DE"/>
              </w:rPr>
              <w:t xml:space="preserve"> </w:t>
            </w:r>
            <w:r w:rsidRPr="0056643F">
              <w:rPr>
                <w:lang w:val="de-DE"/>
              </w:rPr>
              <w:t>und mit konkreten Überprüfungs</w:t>
            </w:r>
            <w:r>
              <w:rPr>
                <w:lang w:val="de-DE"/>
              </w:rPr>
              <w:t xml:space="preserve">- </w:t>
            </w:r>
            <w:r w:rsidRPr="0056643F">
              <w:rPr>
                <w:lang w:val="de-DE"/>
              </w:rPr>
              <w:t>und</w:t>
            </w:r>
          </w:p>
          <w:p w14:paraId="5AA9F56F" w14:textId="77777777" w:rsidR="00033241" w:rsidRDefault="0056643F" w:rsidP="0056643F">
            <w:pPr>
              <w:rPr>
                <w:lang w:val="de-DE"/>
              </w:rPr>
            </w:pPr>
            <w:r w:rsidRPr="0056643F">
              <w:rPr>
                <w:lang w:val="de-DE"/>
              </w:rPr>
              <w:t>Sanktionsmechanismen</w:t>
            </w:r>
            <w:r>
              <w:rPr>
                <w:lang w:val="de-DE"/>
              </w:rPr>
              <w:t xml:space="preserve"> </w:t>
            </w:r>
            <w:r w:rsidRPr="0056643F">
              <w:rPr>
                <w:lang w:val="de-DE"/>
              </w:rPr>
              <w:t>untersetzt.</w:t>
            </w:r>
          </w:p>
        </w:tc>
        <w:tc>
          <w:tcPr>
            <w:tcW w:w="757" w:type="dxa"/>
          </w:tcPr>
          <w:p w14:paraId="453998E3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4DAB1614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377AE066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7FFF6871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0456AA85" w14:textId="77777777" w:rsidR="00033241" w:rsidRDefault="00033241" w:rsidP="00033241">
            <w:pPr>
              <w:rPr>
                <w:lang w:val="de-DE"/>
              </w:rPr>
            </w:pPr>
          </w:p>
        </w:tc>
      </w:tr>
      <w:tr w:rsidR="0056643F" w:rsidRPr="00B06A75" w14:paraId="68783321" w14:textId="77777777" w:rsidTr="0056643F">
        <w:tc>
          <w:tcPr>
            <w:tcW w:w="5608" w:type="dxa"/>
          </w:tcPr>
          <w:p w14:paraId="06F4FA5F" w14:textId="77777777" w:rsidR="0056643F" w:rsidRPr="0056643F" w:rsidRDefault="0056643F" w:rsidP="0056643F">
            <w:pPr>
              <w:rPr>
                <w:b/>
                <w:bCs/>
                <w:lang w:val="de-DE"/>
              </w:rPr>
            </w:pPr>
            <w:r w:rsidRPr="0056643F">
              <w:rPr>
                <w:b/>
                <w:bCs/>
                <w:lang w:val="de-DE"/>
              </w:rPr>
              <w:t>Erhöhung des EU-weiten Minderungsziels von Treibhausgasen:</w:t>
            </w:r>
          </w:p>
          <w:p w14:paraId="7F35BF49" w14:textId="77777777" w:rsidR="00033241" w:rsidRDefault="0056643F" w:rsidP="0056643F">
            <w:pPr>
              <w:rPr>
                <w:lang w:val="de-DE"/>
              </w:rPr>
            </w:pPr>
            <w:r w:rsidRPr="0056643F">
              <w:rPr>
                <w:lang w:val="de-DE"/>
              </w:rPr>
              <w:t>Die EU versch</w:t>
            </w:r>
            <w:r w:rsidRPr="0056643F">
              <w:rPr>
                <w:rFonts w:hint="eastAsia"/>
                <w:lang w:val="de-DE"/>
              </w:rPr>
              <w:t>ä</w:t>
            </w:r>
            <w:r w:rsidRPr="0056643F">
              <w:rPr>
                <w:lang w:val="de-DE"/>
              </w:rPr>
              <w:t>rft bis 2030</w:t>
            </w:r>
            <w:r>
              <w:rPr>
                <w:lang w:val="de-DE"/>
              </w:rPr>
              <w:t xml:space="preserve"> </w:t>
            </w:r>
            <w:r w:rsidRPr="0056643F">
              <w:rPr>
                <w:lang w:val="de-DE"/>
              </w:rPr>
              <w:t>schrittweise ihr Minderungsziel von</w:t>
            </w:r>
            <w:r>
              <w:rPr>
                <w:lang w:val="de-DE"/>
              </w:rPr>
              <w:t xml:space="preserve"> </w:t>
            </w:r>
            <w:r w:rsidRPr="0056643F">
              <w:rPr>
                <w:lang w:val="de-DE"/>
              </w:rPr>
              <w:t>Treibhausgasen von 40% auf 55%</w:t>
            </w:r>
            <w:r>
              <w:rPr>
                <w:lang w:val="de-DE"/>
              </w:rPr>
              <w:t xml:space="preserve"> </w:t>
            </w:r>
            <w:r w:rsidRPr="0056643F">
              <w:rPr>
                <w:lang w:val="de-DE"/>
              </w:rPr>
              <w:t>und schlie</w:t>
            </w:r>
            <w:r w:rsidRPr="0056643F">
              <w:rPr>
                <w:rFonts w:hint="eastAsia"/>
                <w:lang w:val="de-DE"/>
              </w:rPr>
              <w:t>ß</w:t>
            </w:r>
            <w:r w:rsidRPr="0056643F">
              <w:rPr>
                <w:lang w:val="de-DE"/>
              </w:rPr>
              <w:t>lich auf 65%.</w:t>
            </w:r>
          </w:p>
        </w:tc>
        <w:tc>
          <w:tcPr>
            <w:tcW w:w="757" w:type="dxa"/>
          </w:tcPr>
          <w:p w14:paraId="4BF85D3D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121DC19C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1A9925FC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005303C0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0BC39001" w14:textId="77777777" w:rsidR="00033241" w:rsidRDefault="00033241" w:rsidP="00033241">
            <w:pPr>
              <w:rPr>
                <w:lang w:val="de-DE"/>
              </w:rPr>
            </w:pPr>
          </w:p>
        </w:tc>
      </w:tr>
      <w:tr w:rsidR="0056643F" w14:paraId="4AE0BF22" w14:textId="77777777" w:rsidTr="0056643F">
        <w:tc>
          <w:tcPr>
            <w:tcW w:w="5608" w:type="dxa"/>
          </w:tcPr>
          <w:p w14:paraId="664E6D1E" w14:textId="77777777" w:rsidR="007B2195" w:rsidRPr="007B2195" w:rsidRDefault="007B2195" w:rsidP="007B2195">
            <w:pPr>
              <w:rPr>
                <w:b/>
                <w:bCs/>
                <w:lang w:val="de-DE"/>
              </w:rPr>
            </w:pPr>
            <w:r w:rsidRPr="007B2195">
              <w:rPr>
                <w:b/>
                <w:bCs/>
                <w:lang w:val="de-DE"/>
              </w:rPr>
              <w:t>Ausstieg aus der Kohleenergie</w:t>
            </w:r>
            <w:r>
              <w:rPr>
                <w:b/>
                <w:bCs/>
                <w:lang w:val="de-DE"/>
              </w:rPr>
              <w:t xml:space="preserve"> </w:t>
            </w:r>
            <w:r w:rsidRPr="007B2195">
              <w:rPr>
                <w:b/>
                <w:bCs/>
                <w:lang w:val="de-DE"/>
              </w:rPr>
              <w:t>bis 2030 statt 2038:</w:t>
            </w:r>
          </w:p>
          <w:p w14:paraId="69BCF748" w14:textId="77777777" w:rsidR="00033241" w:rsidRDefault="007B2195" w:rsidP="007B2195">
            <w:pPr>
              <w:rPr>
                <w:lang w:val="de-DE"/>
              </w:rPr>
            </w:pPr>
            <w:proofErr w:type="gramStart"/>
            <w:r w:rsidRPr="007B2195">
              <w:rPr>
                <w:lang w:val="de-DE"/>
              </w:rPr>
              <w:t>Die</w:t>
            </w:r>
            <w:proofErr w:type="gramEnd"/>
            <w:r w:rsidRPr="007B2195">
              <w:rPr>
                <w:lang w:val="de-DE"/>
              </w:rPr>
              <w:t xml:space="preserve"> Deutschland steigt schon 2030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aus der Kohleenergie aus – acht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Jahre vor dem für 2038 geplanten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Ausstieg, der durch die sog.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Kohlekommission verhandelt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wurde.</w:t>
            </w:r>
          </w:p>
        </w:tc>
        <w:tc>
          <w:tcPr>
            <w:tcW w:w="757" w:type="dxa"/>
          </w:tcPr>
          <w:p w14:paraId="116767C4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47047F2D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128FCB4D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3176F64E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3BD3E40E" w14:textId="77777777" w:rsidR="00033241" w:rsidRDefault="00033241" w:rsidP="00033241">
            <w:pPr>
              <w:rPr>
                <w:lang w:val="de-DE"/>
              </w:rPr>
            </w:pPr>
          </w:p>
        </w:tc>
      </w:tr>
      <w:tr w:rsidR="0056643F" w:rsidRPr="00B06A75" w14:paraId="25A01CF5" w14:textId="77777777" w:rsidTr="0056643F">
        <w:tc>
          <w:tcPr>
            <w:tcW w:w="5608" w:type="dxa"/>
          </w:tcPr>
          <w:p w14:paraId="2B115139" w14:textId="77777777" w:rsidR="007B2195" w:rsidRPr="007B2195" w:rsidRDefault="007B2195" w:rsidP="007B2195">
            <w:pPr>
              <w:rPr>
                <w:b/>
                <w:bCs/>
                <w:lang w:val="de-DE"/>
              </w:rPr>
            </w:pPr>
            <w:r w:rsidRPr="007B2195">
              <w:rPr>
                <w:b/>
                <w:bCs/>
                <w:lang w:val="de-DE"/>
              </w:rPr>
              <w:t>Abbau der Subventionen fossiler Energien:</w:t>
            </w:r>
          </w:p>
          <w:p w14:paraId="5265B153" w14:textId="77777777" w:rsidR="007B2195" w:rsidRPr="007B2195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Subventionen von fossilen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Energieträgern (Umfang 2017: 46</w:t>
            </w:r>
          </w:p>
          <w:p w14:paraId="2250B125" w14:textId="77777777" w:rsidR="00033241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Mrd. Euro) werden mit einem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verbindlichen Zeitplan abgebaut.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Dadurch werden voraussichtlich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einige Produkte zunächst teurer.</w:t>
            </w:r>
          </w:p>
        </w:tc>
        <w:tc>
          <w:tcPr>
            <w:tcW w:w="757" w:type="dxa"/>
          </w:tcPr>
          <w:p w14:paraId="0CA892D0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3A14FC25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5219F553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48E561D8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22E77C81" w14:textId="77777777" w:rsidR="00033241" w:rsidRDefault="00033241" w:rsidP="00033241">
            <w:pPr>
              <w:rPr>
                <w:lang w:val="de-DE"/>
              </w:rPr>
            </w:pPr>
          </w:p>
        </w:tc>
      </w:tr>
      <w:tr w:rsidR="0056643F" w:rsidRPr="00B06A75" w14:paraId="3FC85976" w14:textId="77777777" w:rsidTr="0056643F">
        <w:tc>
          <w:tcPr>
            <w:tcW w:w="5608" w:type="dxa"/>
          </w:tcPr>
          <w:p w14:paraId="0A83B069" w14:textId="77777777" w:rsidR="007B2195" w:rsidRPr="007B2195" w:rsidRDefault="007B2195" w:rsidP="007B2195">
            <w:pPr>
              <w:rPr>
                <w:b/>
                <w:bCs/>
                <w:lang w:val="de-DE"/>
              </w:rPr>
            </w:pPr>
            <w:r w:rsidRPr="007B2195">
              <w:rPr>
                <w:b/>
                <w:bCs/>
                <w:lang w:val="de-DE"/>
              </w:rPr>
              <w:t>Verbot von Inlandsflügen:</w:t>
            </w:r>
          </w:p>
          <w:p w14:paraId="7913519B" w14:textId="77777777" w:rsidR="00033241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Flüge innerhalb von Deutschland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werden gesetzlich verboten.</w:t>
            </w:r>
          </w:p>
        </w:tc>
        <w:tc>
          <w:tcPr>
            <w:tcW w:w="757" w:type="dxa"/>
          </w:tcPr>
          <w:p w14:paraId="752EA09D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18D4AA3D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31939BBC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06CA5045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1A7619CC" w14:textId="77777777" w:rsidR="00033241" w:rsidRDefault="00033241" w:rsidP="00033241">
            <w:pPr>
              <w:rPr>
                <w:lang w:val="de-DE"/>
              </w:rPr>
            </w:pPr>
          </w:p>
        </w:tc>
      </w:tr>
      <w:tr w:rsidR="0056643F" w14:paraId="46597891" w14:textId="77777777" w:rsidTr="0056643F">
        <w:tc>
          <w:tcPr>
            <w:tcW w:w="5608" w:type="dxa"/>
          </w:tcPr>
          <w:p w14:paraId="041CE01C" w14:textId="77777777" w:rsidR="007B2195" w:rsidRPr="007B2195" w:rsidRDefault="007B2195" w:rsidP="007B2195">
            <w:pPr>
              <w:rPr>
                <w:b/>
                <w:bCs/>
                <w:lang w:val="de-DE"/>
              </w:rPr>
            </w:pPr>
            <w:r w:rsidRPr="007B2195">
              <w:rPr>
                <w:b/>
                <w:bCs/>
                <w:lang w:val="de-DE"/>
              </w:rPr>
              <w:t>Einführung eines Tempolimits</w:t>
            </w:r>
            <w:r>
              <w:rPr>
                <w:b/>
                <w:bCs/>
                <w:lang w:val="de-DE"/>
              </w:rPr>
              <w:t xml:space="preserve"> </w:t>
            </w:r>
            <w:r w:rsidRPr="007B2195">
              <w:rPr>
                <w:b/>
                <w:bCs/>
                <w:lang w:val="de-DE"/>
              </w:rPr>
              <w:t>auf der Autobahn:</w:t>
            </w:r>
          </w:p>
          <w:p w14:paraId="62CE3649" w14:textId="77777777" w:rsidR="007B2195" w:rsidRPr="007B2195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Es wird eine von 120 km/h für den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Verkehr auf Autobahnen eingeführt,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um den CO2- und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Schadstoffausstoß des</w:t>
            </w:r>
          </w:p>
          <w:p w14:paraId="1C057D7E" w14:textId="77777777" w:rsidR="00033241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Individualverkehrs zu senken.</w:t>
            </w:r>
          </w:p>
        </w:tc>
        <w:tc>
          <w:tcPr>
            <w:tcW w:w="757" w:type="dxa"/>
          </w:tcPr>
          <w:p w14:paraId="19ABFEA0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76540E46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11B47E95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5468C403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52349589" w14:textId="77777777" w:rsidR="00033241" w:rsidRDefault="00033241" w:rsidP="00033241">
            <w:pPr>
              <w:rPr>
                <w:lang w:val="de-DE"/>
              </w:rPr>
            </w:pPr>
          </w:p>
        </w:tc>
      </w:tr>
      <w:tr w:rsidR="0056643F" w:rsidRPr="00B06A75" w14:paraId="7981B633" w14:textId="77777777" w:rsidTr="0056643F">
        <w:tc>
          <w:tcPr>
            <w:tcW w:w="5608" w:type="dxa"/>
          </w:tcPr>
          <w:p w14:paraId="71733DAC" w14:textId="77777777" w:rsidR="007B2195" w:rsidRPr="007B2195" w:rsidRDefault="007B2195" w:rsidP="007B2195">
            <w:pPr>
              <w:autoSpaceDE w:val="0"/>
              <w:autoSpaceDN w:val="0"/>
              <w:adjustRightInd w:val="0"/>
              <w:rPr>
                <w:b/>
                <w:bCs/>
                <w:lang w:val="de-DE"/>
              </w:rPr>
            </w:pPr>
            <w:r w:rsidRPr="007B2195">
              <w:rPr>
                <w:b/>
                <w:bCs/>
                <w:lang w:val="de-DE"/>
              </w:rPr>
              <w:t>Erhöhung der Steuern und Abgabe auf Flugreisen:</w:t>
            </w:r>
          </w:p>
          <w:p w14:paraId="6D11D802" w14:textId="77777777" w:rsidR="007B2195" w:rsidRPr="007B2195" w:rsidRDefault="007B2195" w:rsidP="007B2195">
            <w:pPr>
              <w:autoSpaceDE w:val="0"/>
              <w:autoSpaceDN w:val="0"/>
              <w:adjustRightInd w:val="0"/>
              <w:rPr>
                <w:lang w:val="de-DE"/>
              </w:rPr>
            </w:pPr>
            <w:r w:rsidRPr="007B2195">
              <w:rPr>
                <w:lang w:val="de-DE"/>
              </w:rPr>
              <w:t>H</w:t>
            </w:r>
            <w:r w:rsidRPr="007B2195">
              <w:rPr>
                <w:rFonts w:hint="eastAsia"/>
                <w:lang w:val="de-DE"/>
              </w:rPr>
              <w:t>ö</w:t>
            </w:r>
            <w:r w:rsidRPr="007B2195">
              <w:rPr>
                <w:lang w:val="de-DE"/>
              </w:rPr>
              <w:t>here Steuern und Abgaben auf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Flugreisen (Kerosinsteuer,</w:t>
            </w:r>
          </w:p>
          <w:p w14:paraId="6098AD8D" w14:textId="77777777" w:rsidR="00033241" w:rsidRPr="007B2195" w:rsidRDefault="007B2195" w:rsidP="007B2195">
            <w:pPr>
              <w:autoSpaceDE w:val="0"/>
              <w:autoSpaceDN w:val="0"/>
              <w:adjustRightInd w:val="0"/>
              <w:rPr>
                <w:rFonts w:ascii="ArialMT" w:eastAsia="ArialMT" w:hAnsi="Arial-BoldMT" w:cs="ArialMT"/>
                <w:sz w:val="19"/>
                <w:szCs w:val="19"/>
                <w:lang w:val="de-DE" w:bidi="ta-IN"/>
              </w:rPr>
            </w:pPr>
            <w:r w:rsidRPr="007B2195">
              <w:rPr>
                <w:lang w:val="de-DE"/>
              </w:rPr>
              <w:t>Luftverkehrsabgabe) erh</w:t>
            </w:r>
            <w:r w:rsidRPr="007B2195">
              <w:rPr>
                <w:rFonts w:hint="eastAsia"/>
                <w:lang w:val="de-DE"/>
              </w:rPr>
              <w:t>ö</w:t>
            </w:r>
            <w:r w:rsidRPr="007B2195">
              <w:rPr>
                <w:lang w:val="de-DE"/>
              </w:rPr>
              <w:t>hen den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Preis f</w:t>
            </w:r>
            <w:r w:rsidRPr="007B2195">
              <w:rPr>
                <w:rFonts w:hint="eastAsia"/>
                <w:lang w:val="de-DE"/>
              </w:rPr>
              <w:t>ü</w:t>
            </w:r>
            <w:r w:rsidRPr="007B2195">
              <w:rPr>
                <w:lang w:val="de-DE"/>
              </w:rPr>
              <w:t>r den Flugverkehr.</w:t>
            </w:r>
          </w:p>
        </w:tc>
        <w:tc>
          <w:tcPr>
            <w:tcW w:w="757" w:type="dxa"/>
          </w:tcPr>
          <w:p w14:paraId="5C46D88E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24EEB3BA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7471AEE0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484EAC14" w14:textId="77777777" w:rsidR="00033241" w:rsidRDefault="00033241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0D2C59E7" w14:textId="77777777" w:rsidR="00033241" w:rsidRDefault="00033241" w:rsidP="00033241">
            <w:pPr>
              <w:rPr>
                <w:lang w:val="de-DE"/>
              </w:rPr>
            </w:pPr>
          </w:p>
        </w:tc>
      </w:tr>
      <w:tr w:rsidR="007B2195" w:rsidRPr="00B06A75" w14:paraId="00843907" w14:textId="77777777" w:rsidTr="0056643F">
        <w:tc>
          <w:tcPr>
            <w:tcW w:w="5608" w:type="dxa"/>
          </w:tcPr>
          <w:p w14:paraId="0037C714" w14:textId="77777777" w:rsidR="007B2195" w:rsidRPr="007B2195" w:rsidRDefault="007B2195" w:rsidP="007B2195">
            <w:pPr>
              <w:rPr>
                <w:b/>
                <w:bCs/>
                <w:lang w:val="de-DE"/>
              </w:rPr>
            </w:pPr>
            <w:r w:rsidRPr="007B2195">
              <w:rPr>
                <w:b/>
                <w:bCs/>
                <w:lang w:val="de-DE"/>
              </w:rPr>
              <w:t>Ausstieg aus dem Verbrennungsmotor:</w:t>
            </w:r>
          </w:p>
          <w:p w14:paraId="76DD0A2D" w14:textId="77777777" w:rsidR="007B2195" w:rsidRPr="007B2195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Es wird gesetzlich geregelt, dass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ab 2025 keine neuen</w:t>
            </w:r>
          </w:p>
          <w:p w14:paraId="18DC5E3B" w14:textId="77777777" w:rsidR="007B2195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Personenwagen mit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Verbrennungsmotor zugelassen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werden.</w:t>
            </w:r>
          </w:p>
        </w:tc>
        <w:tc>
          <w:tcPr>
            <w:tcW w:w="757" w:type="dxa"/>
          </w:tcPr>
          <w:p w14:paraId="5917C54A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7FF88923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7CB1FB12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52F9EF61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5961303B" w14:textId="77777777" w:rsidR="007B2195" w:rsidRDefault="007B2195" w:rsidP="00033241">
            <w:pPr>
              <w:rPr>
                <w:lang w:val="de-DE"/>
              </w:rPr>
            </w:pPr>
          </w:p>
        </w:tc>
      </w:tr>
      <w:tr w:rsidR="007B2195" w:rsidRPr="00B06A75" w14:paraId="7C035F64" w14:textId="77777777" w:rsidTr="0056643F">
        <w:tc>
          <w:tcPr>
            <w:tcW w:w="5608" w:type="dxa"/>
          </w:tcPr>
          <w:p w14:paraId="6B8C831A" w14:textId="77777777" w:rsidR="007B2195" w:rsidRPr="007B2195" w:rsidRDefault="007B2195" w:rsidP="007B2195">
            <w:pPr>
              <w:rPr>
                <w:b/>
                <w:bCs/>
                <w:lang w:val="de-DE"/>
              </w:rPr>
            </w:pPr>
            <w:proofErr w:type="spellStart"/>
            <w:r w:rsidRPr="007B2195">
              <w:rPr>
                <w:b/>
                <w:bCs/>
                <w:lang w:val="de-DE"/>
              </w:rPr>
              <w:t>VeggyDay</w:t>
            </w:r>
            <w:proofErr w:type="spellEnd"/>
            <w:r w:rsidRPr="007B2195">
              <w:rPr>
                <w:b/>
                <w:bCs/>
                <w:lang w:val="de-DE"/>
              </w:rPr>
              <w:t xml:space="preserve"> in öffentlichen Einrichtungen:</w:t>
            </w:r>
          </w:p>
          <w:p w14:paraId="088E7A2E" w14:textId="77777777" w:rsidR="007B2195" w:rsidRPr="007B2195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In öffentlichen Einrichtungen wird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an einem Tag pro Woche</w:t>
            </w:r>
          </w:p>
          <w:p w14:paraId="5CF1EDC8" w14:textId="77777777" w:rsidR="007B2195" w:rsidRPr="007B2195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ausschließlich vegetarisches Essen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angeboten, um die</w:t>
            </w:r>
          </w:p>
          <w:p w14:paraId="483BFEE7" w14:textId="77777777" w:rsidR="007B2195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klimaschädigenden Wirkungen des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 xml:space="preserve">Fleischkonsums zu </w:t>
            </w:r>
            <w:r>
              <w:rPr>
                <w:lang w:val="de-DE"/>
              </w:rPr>
              <w:t xml:space="preserve"> s</w:t>
            </w:r>
            <w:r w:rsidRPr="007B2195">
              <w:rPr>
                <w:lang w:val="de-DE"/>
              </w:rPr>
              <w:t>enken.</w:t>
            </w:r>
          </w:p>
        </w:tc>
        <w:tc>
          <w:tcPr>
            <w:tcW w:w="757" w:type="dxa"/>
          </w:tcPr>
          <w:p w14:paraId="40AEB750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09BB5846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73363198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01198EF5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4C8DEE7F" w14:textId="77777777" w:rsidR="007B2195" w:rsidRDefault="007B2195" w:rsidP="00033241">
            <w:pPr>
              <w:rPr>
                <w:lang w:val="de-DE"/>
              </w:rPr>
            </w:pPr>
          </w:p>
        </w:tc>
      </w:tr>
      <w:tr w:rsidR="007B2195" w:rsidRPr="00B06A75" w14:paraId="58BEC02E" w14:textId="77777777" w:rsidTr="0056643F">
        <w:tc>
          <w:tcPr>
            <w:tcW w:w="5608" w:type="dxa"/>
          </w:tcPr>
          <w:p w14:paraId="286F8228" w14:textId="77777777" w:rsidR="007B2195" w:rsidRPr="007B2195" w:rsidRDefault="007B2195" w:rsidP="007B2195">
            <w:pPr>
              <w:rPr>
                <w:b/>
                <w:bCs/>
                <w:lang w:val="de-DE"/>
              </w:rPr>
            </w:pPr>
            <w:r w:rsidRPr="007B2195">
              <w:rPr>
                <w:b/>
                <w:bCs/>
                <w:lang w:val="de-DE"/>
              </w:rPr>
              <w:t>Erhöhung der neuen CO2-Steuer:</w:t>
            </w:r>
          </w:p>
          <w:p w14:paraId="58E0F1B3" w14:textId="77777777" w:rsidR="007B2195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lastRenderedPageBreak/>
              <w:t>Die neu eingeführte CO2-Steuer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wird mit 50€ pro Tonne CO2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(momentan geplant 25€) eingeführt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und bis 2025 auf 180€ erhöht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(momentan geplant 55€), sodass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CO2-intensive Produkte im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Vergleich (noch) teurer werden.</w:t>
            </w:r>
          </w:p>
        </w:tc>
        <w:tc>
          <w:tcPr>
            <w:tcW w:w="757" w:type="dxa"/>
          </w:tcPr>
          <w:p w14:paraId="48A55092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0910C423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6341370C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57E9BA60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3C9FC7BF" w14:textId="77777777" w:rsidR="007B2195" w:rsidRDefault="007B2195" w:rsidP="00033241">
            <w:pPr>
              <w:rPr>
                <w:lang w:val="de-DE"/>
              </w:rPr>
            </w:pPr>
          </w:p>
        </w:tc>
      </w:tr>
      <w:tr w:rsidR="007B2195" w:rsidRPr="00B06A75" w14:paraId="4E2983B0" w14:textId="77777777" w:rsidTr="0056643F">
        <w:tc>
          <w:tcPr>
            <w:tcW w:w="5608" w:type="dxa"/>
          </w:tcPr>
          <w:p w14:paraId="28DF7DBA" w14:textId="77777777" w:rsidR="007B2195" w:rsidRPr="007B2195" w:rsidRDefault="007B2195" w:rsidP="007B2195">
            <w:pPr>
              <w:rPr>
                <w:b/>
                <w:bCs/>
                <w:lang w:val="de-DE"/>
              </w:rPr>
            </w:pPr>
            <w:r w:rsidRPr="007B2195">
              <w:rPr>
                <w:b/>
                <w:bCs/>
                <w:lang w:val="de-DE"/>
              </w:rPr>
              <w:t>Umverteilung von Vermögen:</w:t>
            </w:r>
          </w:p>
          <w:p w14:paraId="20E71A52" w14:textId="77777777" w:rsidR="007B2195" w:rsidRDefault="007B2195" w:rsidP="007B2195">
            <w:pPr>
              <w:rPr>
                <w:lang w:val="de-DE"/>
              </w:rPr>
            </w:pPr>
            <w:r w:rsidRPr="007B2195">
              <w:rPr>
                <w:lang w:val="de-DE"/>
              </w:rPr>
              <w:t>Vermögen wird in Deutschland so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umverteilt, dass sich alle Menschen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eine klimaverträgliche Lebensweise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leisten können.</w:t>
            </w:r>
          </w:p>
        </w:tc>
        <w:tc>
          <w:tcPr>
            <w:tcW w:w="757" w:type="dxa"/>
          </w:tcPr>
          <w:p w14:paraId="5CE975C8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03586A21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71EC19C0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09A4C993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11D5B265" w14:textId="77777777" w:rsidR="007B2195" w:rsidRDefault="007B2195" w:rsidP="00033241">
            <w:pPr>
              <w:rPr>
                <w:lang w:val="de-DE"/>
              </w:rPr>
            </w:pPr>
          </w:p>
        </w:tc>
      </w:tr>
      <w:tr w:rsidR="007B2195" w14:paraId="5CF4CB62" w14:textId="77777777" w:rsidTr="0056643F">
        <w:tc>
          <w:tcPr>
            <w:tcW w:w="5608" w:type="dxa"/>
          </w:tcPr>
          <w:p w14:paraId="29ADDD37" w14:textId="77777777" w:rsidR="007B2195" w:rsidRPr="007B2195" w:rsidRDefault="007B2195" w:rsidP="007B2195">
            <w:pPr>
              <w:autoSpaceDE w:val="0"/>
              <w:autoSpaceDN w:val="0"/>
              <w:adjustRightInd w:val="0"/>
              <w:rPr>
                <w:b/>
                <w:bCs/>
                <w:lang w:val="de-DE"/>
              </w:rPr>
            </w:pPr>
            <w:r w:rsidRPr="007B2195">
              <w:rPr>
                <w:b/>
                <w:bCs/>
                <w:lang w:val="de-DE"/>
              </w:rPr>
              <w:t>Umfassender wirtschaftlicher und gesellschaftlicher</w:t>
            </w:r>
          </w:p>
          <w:p w14:paraId="0E0C5E80" w14:textId="77777777" w:rsidR="007B2195" w:rsidRPr="007B2195" w:rsidRDefault="007B2195" w:rsidP="007B2195">
            <w:pPr>
              <w:autoSpaceDE w:val="0"/>
              <w:autoSpaceDN w:val="0"/>
              <w:adjustRightInd w:val="0"/>
              <w:rPr>
                <w:b/>
                <w:bCs/>
                <w:lang w:val="de-DE"/>
              </w:rPr>
            </w:pPr>
            <w:r w:rsidRPr="007B2195">
              <w:rPr>
                <w:b/>
                <w:bCs/>
                <w:lang w:val="de-DE"/>
              </w:rPr>
              <w:t>Systemwandel:</w:t>
            </w:r>
          </w:p>
          <w:p w14:paraId="0B920DF9" w14:textId="77777777" w:rsidR="007B2195" w:rsidRPr="007B2195" w:rsidRDefault="007B2195" w:rsidP="007B2195">
            <w:pPr>
              <w:autoSpaceDE w:val="0"/>
              <w:autoSpaceDN w:val="0"/>
              <w:adjustRightInd w:val="0"/>
              <w:rPr>
                <w:lang w:val="de-DE"/>
              </w:rPr>
            </w:pPr>
            <w:r w:rsidRPr="007B2195">
              <w:rPr>
                <w:lang w:val="de-DE"/>
              </w:rPr>
              <w:t>Ein umfassender wirtschaftlicher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und gesellschaftlicher</w:t>
            </w:r>
          </w:p>
          <w:p w14:paraId="7D2EC925" w14:textId="77777777" w:rsidR="007B2195" w:rsidRPr="007B2195" w:rsidRDefault="007B2195" w:rsidP="007B2195">
            <w:pPr>
              <w:autoSpaceDE w:val="0"/>
              <w:autoSpaceDN w:val="0"/>
              <w:adjustRightInd w:val="0"/>
              <w:rPr>
                <w:lang w:val="de-DE"/>
              </w:rPr>
            </w:pPr>
            <w:r w:rsidRPr="007B2195">
              <w:rPr>
                <w:lang w:val="de-DE"/>
              </w:rPr>
              <w:t>Systemwandel wird in Deutschland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angestrebt, um eine</w:t>
            </w:r>
          </w:p>
          <w:p w14:paraId="06E7796B" w14:textId="77777777" w:rsidR="007B2195" w:rsidRDefault="007B2195" w:rsidP="007B2195">
            <w:pPr>
              <w:autoSpaceDE w:val="0"/>
              <w:autoSpaceDN w:val="0"/>
              <w:adjustRightInd w:val="0"/>
              <w:rPr>
                <w:lang w:val="de-DE"/>
              </w:rPr>
            </w:pPr>
            <w:r w:rsidRPr="007B2195">
              <w:rPr>
                <w:lang w:val="de-DE"/>
              </w:rPr>
              <w:t>klimavertr</w:t>
            </w:r>
            <w:r w:rsidRPr="007B2195">
              <w:rPr>
                <w:rFonts w:hint="eastAsia"/>
                <w:lang w:val="de-DE"/>
              </w:rPr>
              <w:t>ä</w:t>
            </w:r>
            <w:r w:rsidRPr="007B2195">
              <w:rPr>
                <w:lang w:val="de-DE"/>
              </w:rPr>
              <w:t>gliche Lebensweise zu</w:t>
            </w:r>
            <w:r>
              <w:rPr>
                <w:lang w:val="de-DE"/>
              </w:rPr>
              <w:t xml:space="preserve"> </w:t>
            </w:r>
            <w:r w:rsidRPr="007B2195">
              <w:rPr>
                <w:lang w:val="de-DE"/>
              </w:rPr>
              <w:t>erm</w:t>
            </w:r>
            <w:r w:rsidRPr="007B2195">
              <w:rPr>
                <w:rFonts w:hint="eastAsia"/>
                <w:lang w:val="de-DE"/>
              </w:rPr>
              <w:t>ö</w:t>
            </w:r>
            <w:r w:rsidRPr="007B2195">
              <w:rPr>
                <w:lang w:val="de-DE"/>
              </w:rPr>
              <w:t>glichen</w:t>
            </w:r>
            <w:r>
              <w:rPr>
                <w:rFonts w:ascii="ArialMT" w:eastAsia="ArialMT" w:hAnsi="Arial-BoldMT" w:cs="ArialMT"/>
                <w:sz w:val="19"/>
                <w:szCs w:val="19"/>
                <w:lang w:bidi="ta-IN"/>
              </w:rPr>
              <w:t>.</w:t>
            </w:r>
          </w:p>
        </w:tc>
        <w:tc>
          <w:tcPr>
            <w:tcW w:w="757" w:type="dxa"/>
          </w:tcPr>
          <w:p w14:paraId="7929C3C7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52489530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7" w:type="dxa"/>
          </w:tcPr>
          <w:p w14:paraId="459041DB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4A3B4C38" w14:textId="77777777" w:rsidR="007B2195" w:rsidRDefault="007B2195" w:rsidP="00033241">
            <w:pPr>
              <w:rPr>
                <w:lang w:val="de-DE"/>
              </w:rPr>
            </w:pPr>
          </w:p>
        </w:tc>
        <w:tc>
          <w:tcPr>
            <w:tcW w:w="758" w:type="dxa"/>
          </w:tcPr>
          <w:p w14:paraId="5FE7DC21" w14:textId="77777777" w:rsidR="007B2195" w:rsidRDefault="007B2195" w:rsidP="00033241">
            <w:pPr>
              <w:rPr>
                <w:lang w:val="de-DE"/>
              </w:rPr>
            </w:pPr>
          </w:p>
        </w:tc>
      </w:tr>
    </w:tbl>
    <w:p w14:paraId="23948B59" w14:textId="77777777" w:rsidR="00005A32" w:rsidRDefault="00005A32" w:rsidP="00033241">
      <w:pPr>
        <w:rPr>
          <w:lang w:val="de-DE"/>
        </w:rPr>
        <w:sectPr w:rsidR="00005A32" w:rsidSect="003B5DE1">
          <w:footerReference w:type="default" r:id="rId8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271C37AA" w14:textId="7A7FBED8" w:rsidR="007B2195" w:rsidRPr="00E43B1E" w:rsidRDefault="007B2195" w:rsidP="00033241">
      <w:pPr>
        <w:rPr>
          <w:b/>
          <w:bCs/>
          <w:sz w:val="24"/>
          <w:szCs w:val="24"/>
          <w:lang w:val="en-GB"/>
        </w:rPr>
      </w:pPr>
      <w:r w:rsidRPr="00E43B1E">
        <w:rPr>
          <w:b/>
          <w:bCs/>
          <w:i/>
          <w:iCs/>
          <w:sz w:val="24"/>
          <w:szCs w:val="24"/>
          <w:highlight w:val="lightGray"/>
          <w:lang w:val="en-GB"/>
        </w:rPr>
        <w:lastRenderedPageBreak/>
        <w:t>English translation</w:t>
      </w:r>
      <w:r w:rsidR="00330B3B" w:rsidRPr="00E43B1E">
        <w:rPr>
          <w:b/>
          <w:bCs/>
          <w:i/>
          <w:iCs/>
          <w:sz w:val="24"/>
          <w:szCs w:val="24"/>
          <w:highlight w:val="lightGray"/>
          <w:lang w:val="en-GB"/>
        </w:rPr>
        <w:t xml:space="preserve">: </w:t>
      </w:r>
    </w:p>
    <w:p w14:paraId="00904217" w14:textId="77777777" w:rsidR="00392DEF" w:rsidRPr="00392DEF" w:rsidRDefault="00392DEF" w:rsidP="00392DEF">
      <w:pPr>
        <w:rPr>
          <w:bCs/>
          <w:iCs/>
        </w:rPr>
      </w:pPr>
      <w:r w:rsidRPr="00392DEF">
        <w:rPr>
          <w:bCs/>
          <w:iCs/>
        </w:rPr>
        <w:t>We are now interested in your attitude to various political measures and projects that are being discussed in the context of climate change.</w:t>
      </w:r>
    </w:p>
    <w:p w14:paraId="39440ADA" w14:textId="77777777" w:rsidR="00392DEF" w:rsidRPr="00392DEF" w:rsidRDefault="00392DEF" w:rsidP="00392DEF">
      <w:pPr>
        <w:rPr>
          <w:bCs/>
          <w:iCs/>
        </w:rPr>
      </w:pPr>
      <w:r w:rsidRPr="00392DEF">
        <w:rPr>
          <w:bCs/>
          <w:iCs/>
        </w:rPr>
        <w:t xml:space="preserve">Please state how you </w:t>
      </w:r>
      <w:r w:rsidRPr="00392DEF">
        <w:rPr>
          <w:bCs/>
          <w:i/>
          <w:iCs/>
        </w:rPr>
        <w:t>personally</w:t>
      </w:r>
      <w:r w:rsidRPr="00392DEF">
        <w:rPr>
          <w:bCs/>
          <w:iCs/>
        </w:rPr>
        <w:t xml:space="preserve"> feel about the implementation of these </w:t>
      </w:r>
      <w:r>
        <w:rPr>
          <w:bCs/>
          <w:iCs/>
        </w:rPr>
        <w:t>measures</w:t>
      </w:r>
      <w:r w:rsidRPr="00392DEF">
        <w:rPr>
          <w:bCs/>
          <w:iCs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07"/>
        <w:gridCol w:w="709"/>
        <w:gridCol w:w="709"/>
        <w:gridCol w:w="738"/>
        <w:gridCol w:w="709"/>
        <w:gridCol w:w="754"/>
      </w:tblGrid>
      <w:tr w:rsidR="00563804" w14:paraId="3D557210" w14:textId="77777777" w:rsidTr="007B2195">
        <w:tc>
          <w:tcPr>
            <w:tcW w:w="5807" w:type="dxa"/>
          </w:tcPr>
          <w:p w14:paraId="02612444" w14:textId="77777777" w:rsidR="00563804" w:rsidRPr="00392DEF" w:rsidRDefault="00563804" w:rsidP="00563804"/>
        </w:tc>
        <w:tc>
          <w:tcPr>
            <w:tcW w:w="709" w:type="dxa"/>
          </w:tcPr>
          <w:p w14:paraId="63B90630" w14:textId="77777777" w:rsidR="00563804" w:rsidRPr="00033241" w:rsidRDefault="00563804" w:rsidP="00563804">
            <w:pPr>
              <w:jc w:val="center"/>
              <w:rPr>
                <w:sz w:val="12"/>
                <w:szCs w:val="12"/>
                <w:lang w:val="de-DE"/>
              </w:rPr>
            </w:pPr>
            <w:proofErr w:type="spellStart"/>
            <w:r>
              <w:rPr>
                <w:sz w:val="12"/>
                <w:szCs w:val="12"/>
                <w:lang w:val="de-DE"/>
              </w:rPr>
              <w:t>Fully</w:t>
            </w:r>
            <w:proofErr w:type="spellEnd"/>
            <w:r>
              <w:rPr>
                <w:sz w:val="12"/>
                <w:szCs w:val="12"/>
                <w:lang w:val="de-DE"/>
              </w:rPr>
              <w:t xml:space="preserve"> </w:t>
            </w:r>
            <w:proofErr w:type="spellStart"/>
            <w:r>
              <w:rPr>
                <w:sz w:val="12"/>
                <w:szCs w:val="12"/>
                <w:lang w:val="de-DE"/>
              </w:rPr>
              <w:t>against</w:t>
            </w:r>
            <w:proofErr w:type="spellEnd"/>
          </w:p>
          <w:p w14:paraId="4C2F5633" w14:textId="77777777" w:rsidR="00563804" w:rsidRPr="00033241" w:rsidRDefault="00563804" w:rsidP="00563804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-2</w:t>
            </w:r>
          </w:p>
        </w:tc>
        <w:tc>
          <w:tcPr>
            <w:tcW w:w="709" w:type="dxa"/>
          </w:tcPr>
          <w:p w14:paraId="4F0ACF8C" w14:textId="77777777" w:rsidR="00563804" w:rsidRPr="00033241" w:rsidRDefault="00563804" w:rsidP="00563804">
            <w:pPr>
              <w:jc w:val="center"/>
              <w:rPr>
                <w:sz w:val="12"/>
                <w:szCs w:val="12"/>
                <w:lang w:val="de-DE"/>
              </w:rPr>
            </w:pPr>
            <w:proofErr w:type="spellStart"/>
            <w:r>
              <w:rPr>
                <w:sz w:val="12"/>
                <w:szCs w:val="12"/>
                <w:lang w:val="de-DE"/>
              </w:rPr>
              <w:t>Rather</w:t>
            </w:r>
            <w:proofErr w:type="spellEnd"/>
            <w:r>
              <w:rPr>
                <w:sz w:val="12"/>
                <w:szCs w:val="12"/>
                <w:lang w:val="de-DE"/>
              </w:rPr>
              <w:t xml:space="preserve"> </w:t>
            </w:r>
            <w:proofErr w:type="spellStart"/>
            <w:r>
              <w:rPr>
                <w:sz w:val="12"/>
                <w:szCs w:val="12"/>
                <w:lang w:val="de-DE"/>
              </w:rPr>
              <w:t>against</w:t>
            </w:r>
            <w:proofErr w:type="spellEnd"/>
          </w:p>
          <w:p w14:paraId="6CC912B6" w14:textId="77777777" w:rsidR="00563804" w:rsidRPr="00033241" w:rsidRDefault="00563804" w:rsidP="00563804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-1</w:t>
            </w:r>
          </w:p>
        </w:tc>
        <w:tc>
          <w:tcPr>
            <w:tcW w:w="708" w:type="dxa"/>
          </w:tcPr>
          <w:p w14:paraId="78DFBCAF" w14:textId="77777777" w:rsidR="00563804" w:rsidRPr="00033241" w:rsidRDefault="00563804" w:rsidP="00563804">
            <w:pPr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Indifferent</w:t>
            </w:r>
          </w:p>
          <w:p w14:paraId="3A568D6B" w14:textId="77777777" w:rsidR="00563804" w:rsidRPr="00033241" w:rsidRDefault="00563804" w:rsidP="00563804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0</w:t>
            </w:r>
          </w:p>
        </w:tc>
        <w:tc>
          <w:tcPr>
            <w:tcW w:w="709" w:type="dxa"/>
          </w:tcPr>
          <w:p w14:paraId="257C27DA" w14:textId="77777777" w:rsidR="00563804" w:rsidRPr="00033241" w:rsidRDefault="00563804" w:rsidP="00563804">
            <w:pPr>
              <w:jc w:val="center"/>
              <w:rPr>
                <w:sz w:val="12"/>
                <w:szCs w:val="12"/>
                <w:lang w:val="de-DE"/>
              </w:rPr>
            </w:pPr>
            <w:proofErr w:type="spellStart"/>
            <w:r>
              <w:rPr>
                <w:sz w:val="12"/>
                <w:szCs w:val="12"/>
                <w:lang w:val="de-DE"/>
              </w:rPr>
              <w:t>Rather</w:t>
            </w:r>
            <w:proofErr w:type="spellEnd"/>
            <w:r>
              <w:rPr>
                <w:sz w:val="12"/>
                <w:szCs w:val="12"/>
                <w:lang w:val="de-DE"/>
              </w:rPr>
              <w:t xml:space="preserve"> in </w:t>
            </w:r>
            <w:proofErr w:type="spellStart"/>
            <w:r>
              <w:rPr>
                <w:sz w:val="12"/>
                <w:szCs w:val="12"/>
                <w:lang w:val="de-DE"/>
              </w:rPr>
              <w:t>favour</w:t>
            </w:r>
            <w:proofErr w:type="spellEnd"/>
          </w:p>
          <w:p w14:paraId="271191D7" w14:textId="77777777" w:rsidR="00563804" w:rsidRPr="00033241" w:rsidRDefault="00563804" w:rsidP="00563804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+1</w:t>
            </w:r>
          </w:p>
        </w:tc>
        <w:tc>
          <w:tcPr>
            <w:tcW w:w="754" w:type="dxa"/>
          </w:tcPr>
          <w:p w14:paraId="6814AF0F" w14:textId="77777777" w:rsidR="00563804" w:rsidRPr="00033241" w:rsidRDefault="00563804" w:rsidP="00563804">
            <w:pPr>
              <w:jc w:val="center"/>
              <w:rPr>
                <w:sz w:val="12"/>
                <w:szCs w:val="12"/>
                <w:lang w:val="de-DE"/>
              </w:rPr>
            </w:pPr>
            <w:proofErr w:type="spellStart"/>
            <w:r>
              <w:rPr>
                <w:sz w:val="12"/>
                <w:szCs w:val="12"/>
                <w:lang w:val="de-DE"/>
              </w:rPr>
              <w:t>Fully</w:t>
            </w:r>
            <w:proofErr w:type="spellEnd"/>
            <w:r>
              <w:rPr>
                <w:sz w:val="12"/>
                <w:szCs w:val="12"/>
                <w:lang w:val="de-DE"/>
              </w:rPr>
              <w:t xml:space="preserve"> in </w:t>
            </w:r>
            <w:proofErr w:type="spellStart"/>
            <w:r>
              <w:rPr>
                <w:sz w:val="12"/>
                <w:szCs w:val="12"/>
                <w:lang w:val="de-DE"/>
              </w:rPr>
              <w:t>favour</w:t>
            </w:r>
            <w:proofErr w:type="spellEnd"/>
          </w:p>
          <w:p w14:paraId="7C8CB700" w14:textId="77777777" w:rsidR="00563804" w:rsidRPr="00033241" w:rsidRDefault="00563804" w:rsidP="00563804">
            <w:pPr>
              <w:jc w:val="center"/>
              <w:rPr>
                <w:sz w:val="12"/>
                <w:szCs w:val="12"/>
                <w:lang w:val="de-DE"/>
              </w:rPr>
            </w:pPr>
            <w:r w:rsidRPr="00033241">
              <w:rPr>
                <w:sz w:val="12"/>
                <w:szCs w:val="12"/>
                <w:lang w:val="de-DE"/>
              </w:rPr>
              <w:t>+2</w:t>
            </w:r>
          </w:p>
        </w:tc>
      </w:tr>
      <w:tr w:rsidR="00563804" w:rsidRPr="007B2195" w14:paraId="77402115" w14:textId="77777777" w:rsidTr="007B2195">
        <w:tc>
          <w:tcPr>
            <w:tcW w:w="5807" w:type="dxa"/>
          </w:tcPr>
          <w:p w14:paraId="12059B6B" w14:textId="77777777" w:rsidR="00563804" w:rsidRPr="007B2195" w:rsidRDefault="00563804" w:rsidP="00563804">
            <w:pPr>
              <w:rPr>
                <w:b/>
              </w:rPr>
            </w:pPr>
            <w:r w:rsidRPr="007B2195">
              <w:rPr>
                <w:b/>
              </w:rPr>
              <w:t>Binding establishment of the 1.5°C target for Germany:</w:t>
            </w:r>
          </w:p>
          <w:p w14:paraId="7C2815E9" w14:textId="77777777" w:rsidR="00563804" w:rsidRPr="007B2195" w:rsidRDefault="00563804" w:rsidP="00563804">
            <w:r>
              <w:t>In a climate protection law, Germany's compliance with the 1.5°C target of the Paris Climate Agreement is stipulated and backed up by concrete monitoring and sanction mechanisms.</w:t>
            </w:r>
          </w:p>
        </w:tc>
        <w:tc>
          <w:tcPr>
            <w:tcW w:w="709" w:type="dxa"/>
          </w:tcPr>
          <w:p w14:paraId="28DD74C5" w14:textId="77777777" w:rsidR="00563804" w:rsidRPr="007B2195" w:rsidRDefault="00563804" w:rsidP="00563804"/>
        </w:tc>
        <w:tc>
          <w:tcPr>
            <w:tcW w:w="709" w:type="dxa"/>
          </w:tcPr>
          <w:p w14:paraId="52D57D69" w14:textId="77777777" w:rsidR="00563804" w:rsidRPr="007B2195" w:rsidRDefault="00563804" w:rsidP="00563804"/>
        </w:tc>
        <w:tc>
          <w:tcPr>
            <w:tcW w:w="708" w:type="dxa"/>
          </w:tcPr>
          <w:p w14:paraId="633908CC" w14:textId="77777777" w:rsidR="00563804" w:rsidRPr="007B2195" w:rsidRDefault="00563804" w:rsidP="00563804"/>
        </w:tc>
        <w:tc>
          <w:tcPr>
            <w:tcW w:w="709" w:type="dxa"/>
          </w:tcPr>
          <w:p w14:paraId="1E136A48" w14:textId="77777777" w:rsidR="00563804" w:rsidRPr="007B2195" w:rsidRDefault="00563804" w:rsidP="00563804"/>
        </w:tc>
        <w:tc>
          <w:tcPr>
            <w:tcW w:w="754" w:type="dxa"/>
          </w:tcPr>
          <w:p w14:paraId="69E0FC68" w14:textId="77777777" w:rsidR="00563804" w:rsidRPr="007B2195" w:rsidRDefault="00563804" w:rsidP="00563804"/>
        </w:tc>
      </w:tr>
      <w:tr w:rsidR="00563804" w:rsidRPr="007B2195" w14:paraId="02CB0021" w14:textId="77777777" w:rsidTr="007B2195">
        <w:tc>
          <w:tcPr>
            <w:tcW w:w="5807" w:type="dxa"/>
          </w:tcPr>
          <w:p w14:paraId="724213C5" w14:textId="77777777" w:rsidR="00563804" w:rsidRPr="007B2195" w:rsidRDefault="00563804" w:rsidP="00563804">
            <w:pPr>
              <w:rPr>
                <w:b/>
              </w:rPr>
            </w:pPr>
            <w:r w:rsidRPr="007B2195">
              <w:rPr>
                <w:b/>
              </w:rPr>
              <w:t>Increasing the EU-wide greenhouse gas reduction target:</w:t>
            </w:r>
          </w:p>
          <w:p w14:paraId="6BFD5131" w14:textId="77777777" w:rsidR="00563804" w:rsidRPr="007B2195" w:rsidRDefault="00563804" w:rsidP="00563804">
            <w:r>
              <w:t>The EU gradually tightens its greenhouse gas reduction target from 40% to 55% and eventually to 65% by 2030.</w:t>
            </w:r>
          </w:p>
        </w:tc>
        <w:tc>
          <w:tcPr>
            <w:tcW w:w="709" w:type="dxa"/>
          </w:tcPr>
          <w:p w14:paraId="7020C2E7" w14:textId="77777777" w:rsidR="00563804" w:rsidRPr="007B2195" w:rsidRDefault="00563804" w:rsidP="00563804"/>
        </w:tc>
        <w:tc>
          <w:tcPr>
            <w:tcW w:w="709" w:type="dxa"/>
          </w:tcPr>
          <w:p w14:paraId="33E20CBB" w14:textId="77777777" w:rsidR="00563804" w:rsidRPr="007B2195" w:rsidRDefault="00563804" w:rsidP="00563804"/>
        </w:tc>
        <w:tc>
          <w:tcPr>
            <w:tcW w:w="708" w:type="dxa"/>
          </w:tcPr>
          <w:p w14:paraId="020F42AC" w14:textId="77777777" w:rsidR="00563804" w:rsidRPr="007B2195" w:rsidRDefault="00563804" w:rsidP="00563804"/>
        </w:tc>
        <w:tc>
          <w:tcPr>
            <w:tcW w:w="709" w:type="dxa"/>
          </w:tcPr>
          <w:p w14:paraId="1E7D60B5" w14:textId="77777777" w:rsidR="00563804" w:rsidRPr="007B2195" w:rsidRDefault="00563804" w:rsidP="00563804"/>
        </w:tc>
        <w:tc>
          <w:tcPr>
            <w:tcW w:w="754" w:type="dxa"/>
          </w:tcPr>
          <w:p w14:paraId="4AF3B747" w14:textId="77777777" w:rsidR="00563804" w:rsidRPr="007B2195" w:rsidRDefault="00563804" w:rsidP="00563804"/>
        </w:tc>
      </w:tr>
      <w:tr w:rsidR="00563804" w:rsidRPr="007B2195" w14:paraId="56B7D25E" w14:textId="77777777" w:rsidTr="007B2195">
        <w:tc>
          <w:tcPr>
            <w:tcW w:w="5807" w:type="dxa"/>
          </w:tcPr>
          <w:p w14:paraId="40D0A397" w14:textId="77777777" w:rsidR="00563804" w:rsidRPr="007B2195" w:rsidRDefault="00563804" w:rsidP="00563804">
            <w:pPr>
              <w:rPr>
                <w:b/>
                <w:bCs/>
              </w:rPr>
            </w:pPr>
            <w:r w:rsidRPr="007B2195">
              <w:rPr>
                <w:b/>
                <w:bCs/>
              </w:rPr>
              <w:t>Phasing out coal power by 2030 instead of 2038:</w:t>
            </w:r>
          </w:p>
          <w:p w14:paraId="1F20BB24" w14:textId="77777777" w:rsidR="00563804" w:rsidRPr="007B2195" w:rsidRDefault="00563804" w:rsidP="00563804">
            <w:r>
              <w:t>Germany is already phasing out coal energy in 2030 - eight years ahead of the planned phase-out in 2038, which was negotiated by the so-called Coal Commission.</w:t>
            </w:r>
          </w:p>
        </w:tc>
        <w:tc>
          <w:tcPr>
            <w:tcW w:w="709" w:type="dxa"/>
          </w:tcPr>
          <w:p w14:paraId="45B8120B" w14:textId="77777777" w:rsidR="00563804" w:rsidRPr="007B2195" w:rsidRDefault="00563804" w:rsidP="00563804"/>
        </w:tc>
        <w:tc>
          <w:tcPr>
            <w:tcW w:w="709" w:type="dxa"/>
          </w:tcPr>
          <w:p w14:paraId="41991227" w14:textId="77777777" w:rsidR="00563804" w:rsidRPr="007B2195" w:rsidRDefault="00563804" w:rsidP="00563804"/>
        </w:tc>
        <w:tc>
          <w:tcPr>
            <w:tcW w:w="708" w:type="dxa"/>
          </w:tcPr>
          <w:p w14:paraId="285A3A10" w14:textId="77777777" w:rsidR="00563804" w:rsidRPr="007B2195" w:rsidRDefault="00563804" w:rsidP="00563804"/>
        </w:tc>
        <w:tc>
          <w:tcPr>
            <w:tcW w:w="709" w:type="dxa"/>
          </w:tcPr>
          <w:p w14:paraId="28722DC3" w14:textId="77777777" w:rsidR="00563804" w:rsidRPr="007B2195" w:rsidRDefault="00563804" w:rsidP="00563804"/>
        </w:tc>
        <w:tc>
          <w:tcPr>
            <w:tcW w:w="754" w:type="dxa"/>
          </w:tcPr>
          <w:p w14:paraId="3F52634A" w14:textId="77777777" w:rsidR="00563804" w:rsidRPr="007B2195" w:rsidRDefault="00563804" w:rsidP="00563804"/>
        </w:tc>
      </w:tr>
      <w:tr w:rsidR="00563804" w:rsidRPr="007B2195" w14:paraId="00BD9AC4" w14:textId="77777777" w:rsidTr="007B2195">
        <w:tc>
          <w:tcPr>
            <w:tcW w:w="5807" w:type="dxa"/>
          </w:tcPr>
          <w:p w14:paraId="650E3ABC" w14:textId="77777777" w:rsidR="00563804" w:rsidRPr="007B2195" w:rsidRDefault="00563804" w:rsidP="00563804">
            <w:pPr>
              <w:rPr>
                <w:b/>
                <w:bCs/>
              </w:rPr>
            </w:pPr>
            <w:r w:rsidRPr="007B2195">
              <w:rPr>
                <w:b/>
                <w:bCs/>
              </w:rPr>
              <w:t>Reduce fossil fuel subsidies:</w:t>
            </w:r>
          </w:p>
          <w:p w14:paraId="6DF02F49" w14:textId="77777777" w:rsidR="00563804" w:rsidRPr="007B2195" w:rsidRDefault="00563804" w:rsidP="00563804">
            <w:r>
              <w:t>Subsidies of fossil energy sources (volume in 2017: 46 billion euros) are being phased out with a binding timetable. This is expected to make some products more expensive initially.</w:t>
            </w:r>
          </w:p>
        </w:tc>
        <w:tc>
          <w:tcPr>
            <w:tcW w:w="709" w:type="dxa"/>
          </w:tcPr>
          <w:p w14:paraId="3253006D" w14:textId="77777777" w:rsidR="00563804" w:rsidRPr="007B2195" w:rsidRDefault="00563804" w:rsidP="00563804"/>
        </w:tc>
        <w:tc>
          <w:tcPr>
            <w:tcW w:w="709" w:type="dxa"/>
          </w:tcPr>
          <w:p w14:paraId="354427A5" w14:textId="77777777" w:rsidR="00563804" w:rsidRPr="007B2195" w:rsidRDefault="00563804" w:rsidP="00563804"/>
        </w:tc>
        <w:tc>
          <w:tcPr>
            <w:tcW w:w="708" w:type="dxa"/>
          </w:tcPr>
          <w:p w14:paraId="12B1BAD0" w14:textId="77777777" w:rsidR="00563804" w:rsidRPr="007B2195" w:rsidRDefault="00563804" w:rsidP="00563804"/>
        </w:tc>
        <w:tc>
          <w:tcPr>
            <w:tcW w:w="709" w:type="dxa"/>
          </w:tcPr>
          <w:p w14:paraId="4758772F" w14:textId="77777777" w:rsidR="00563804" w:rsidRPr="007B2195" w:rsidRDefault="00563804" w:rsidP="00563804"/>
        </w:tc>
        <w:tc>
          <w:tcPr>
            <w:tcW w:w="754" w:type="dxa"/>
          </w:tcPr>
          <w:p w14:paraId="27E113B4" w14:textId="77777777" w:rsidR="00563804" w:rsidRPr="007B2195" w:rsidRDefault="00563804" w:rsidP="00563804"/>
        </w:tc>
      </w:tr>
      <w:tr w:rsidR="00563804" w:rsidRPr="007B2195" w14:paraId="2E17B266" w14:textId="77777777" w:rsidTr="007B2195">
        <w:tc>
          <w:tcPr>
            <w:tcW w:w="5807" w:type="dxa"/>
          </w:tcPr>
          <w:p w14:paraId="04E6F16D" w14:textId="77777777" w:rsidR="00563804" w:rsidRPr="007B2195" w:rsidRDefault="00563804" w:rsidP="00563804">
            <w:pPr>
              <w:rPr>
                <w:b/>
                <w:bCs/>
              </w:rPr>
            </w:pPr>
            <w:r w:rsidRPr="007B2195">
              <w:rPr>
                <w:b/>
                <w:bCs/>
              </w:rPr>
              <w:t>Ban on domestic flights:</w:t>
            </w:r>
          </w:p>
          <w:p w14:paraId="2AC89A1F" w14:textId="77777777" w:rsidR="00563804" w:rsidRPr="007B2195" w:rsidRDefault="00563804" w:rsidP="00563804">
            <w:r>
              <w:t>Flights within Germany will be banned by law.</w:t>
            </w:r>
          </w:p>
        </w:tc>
        <w:tc>
          <w:tcPr>
            <w:tcW w:w="709" w:type="dxa"/>
          </w:tcPr>
          <w:p w14:paraId="6CCD6D16" w14:textId="77777777" w:rsidR="00563804" w:rsidRPr="007B2195" w:rsidRDefault="00563804" w:rsidP="00563804"/>
        </w:tc>
        <w:tc>
          <w:tcPr>
            <w:tcW w:w="709" w:type="dxa"/>
          </w:tcPr>
          <w:p w14:paraId="1FDECD08" w14:textId="77777777" w:rsidR="00563804" w:rsidRPr="007B2195" w:rsidRDefault="00563804" w:rsidP="00563804"/>
        </w:tc>
        <w:tc>
          <w:tcPr>
            <w:tcW w:w="708" w:type="dxa"/>
          </w:tcPr>
          <w:p w14:paraId="416C7AA8" w14:textId="77777777" w:rsidR="00563804" w:rsidRPr="007B2195" w:rsidRDefault="00563804" w:rsidP="00563804"/>
        </w:tc>
        <w:tc>
          <w:tcPr>
            <w:tcW w:w="709" w:type="dxa"/>
          </w:tcPr>
          <w:p w14:paraId="79AA5532" w14:textId="77777777" w:rsidR="00563804" w:rsidRPr="007B2195" w:rsidRDefault="00563804" w:rsidP="00563804"/>
        </w:tc>
        <w:tc>
          <w:tcPr>
            <w:tcW w:w="754" w:type="dxa"/>
          </w:tcPr>
          <w:p w14:paraId="16935B06" w14:textId="77777777" w:rsidR="00563804" w:rsidRPr="007B2195" w:rsidRDefault="00563804" w:rsidP="00563804"/>
        </w:tc>
      </w:tr>
      <w:tr w:rsidR="00563804" w:rsidRPr="007B2195" w14:paraId="3AD127AB" w14:textId="77777777" w:rsidTr="007B2195">
        <w:tc>
          <w:tcPr>
            <w:tcW w:w="5807" w:type="dxa"/>
          </w:tcPr>
          <w:p w14:paraId="5E23B5E4" w14:textId="77777777" w:rsidR="00563804" w:rsidRPr="007B2195" w:rsidRDefault="00563804" w:rsidP="00563804">
            <w:pPr>
              <w:rPr>
                <w:b/>
                <w:bCs/>
              </w:rPr>
            </w:pPr>
            <w:r w:rsidRPr="007B2195">
              <w:rPr>
                <w:b/>
                <w:bCs/>
              </w:rPr>
              <w:t>Introduction of a speed limit on the autobahn:</w:t>
            </w:r>
          </w:p>
          <w:p w14:paraId="1B05C692" w14:textId="5F6EFD6A" w:rsidR="00563804" w:rsidRPr="007B2195" w:rsidRDefault="00563804">
            <w:r>
              <w:t xml:space="preserve">A speed limit of 120 km/h will be introduced for traffic on </w:t>
            </w:r>
            <w:r w:rsidR="000C67A5">
              <w:t xml:space="preserve">highways </w:t>
            </w:r>
            <w:r>
              <w:t>in order to reduce CO2 and pollutant emissions from individual traffic.</w:t>
            </w:r>
          </w:p>
        </w:tc>
        <w:tc>
          <w:tcPr>
            <w:tcW w:w="709" w:type="dxa"/>
          </w:tcPr>
          <w:p w14:paraId="479F813E" w14:textId="77777777" w:rsidR="00563804" w:rsidRPr="007B2195" w:rsidRDefault="00563804" w:rsidP="00563804"/>
        </w:tc>
        <w:tc>
          <w:tcPr>
            <w:tcW w:w="709" w:type="dxa"/>
          </w:tcPr>
          <w:p w14:paraId="4D2DF5D3" w14:textId="77777777" w:rsidR="00563804" w:rsidRPr="007B2195" w:rsidRDefault="00563804" w:rsidP="00563804"/>
        </w:tc>
        <w:tc>
          <w:tcPr>
            <w:tcW w:w="708" w:type="dxa"/>
          </w:tcPr>
          <w:p w14:paraId="773C725F" w14:textId="77777777" w:rsidR="00563804" w:rsidRPr="007B2195" w:rsidRDefault="00563804" w:rsidP="00563804"/>
        </w:tc>
        <w:tc>
          <w:tcPr>
            <w:tcW w:w="709" w:type="dxa"/>
          </w:tcPr>
          <w:p w14:paraId="64FC94BB" w14:textId="77777777" w:rsidR="00563804" w:rsidRPr="007B2195" w:rsidRDefault="00563804" w:rsidP="00563804"/>
        </w:tc>
        <w:tc>
          <w:tcPr>
            <w:tcW w:w="754" w:type="dxa"/>
          </w:tcPr>
          <w:p w14:paraId="48E2AB44" w14:textId="77777777" w:rsidR="00563804" w:rsidRPr="007B2195" w:rsidRDefault="00563804" w:rsidP="00563804"/>
        </w:tc>
      </w:tr>
      <w:tr w:rsidR="00563804" w:rsidRPr="007B2195" w14:paraId="4BE3BBE5" w14:textId="77777777" w:rsidTr="007B2195">
        <w:tc>
          <w:tcPr>
            <w:tcW w:w="5807" w:type="dxa"/>
          </w:tcPr>
          <w:p w14:paraId="04EBAE68" w14:textId="77777777" w:rsidR="00563804" w:rsidRPr="007B2195" w:rsidRDefault="00563804" w:rsidP="00563804">
            <w:pPr>
              <w:rPr>
                <w:b/>
                <w:bCs/>
              </w:rPr>
            </w:pPr>
            <w:r w:rsidRPr="007B2195">
              <w:rPr>
                <w:b/>
                <w:bCs/>
              </w:rPr>
              <w:t>Increase taxes and levies on air travel:</w:t>
            </w:r>
          </w:p>
          <w:p w14:paraId="608E72BE" w14:textId="77777777" w:rsidR="00563804" w:rsidRPr="007B2195" w:rsidRDefault="00563804" w:rsidP="00563804">
            <w:r>
              <w:t>Higher taxes and levies on air travel (kerosene tax, air traffic tax) increase the price of air travel.</w:t>
            </w:r>
          </w:p>
        </w:tc>
        <w:tc>
          <w:tcPr>
            <w:tcW w:w="709" w:type="dxa"/>
          </w:tcPr>
          <w:p w14:paraId="53D4CE3F" w14:textId="77777777" w:rsidR="00563804" w:rsidRPr="007B2195" w:rsidRDefault="00563804" w:rsidP="00563804"/>
        </w:tc>
        <w:tc>
          <w:tcPr>
            <w:tcW w:w="709" w:type="dxa"/>
          </w:tcPr>
          <w:p w14:paraId="25F91DF5" w14:textId="77777777" w:rsidR="00563804" w:rsidRPr="007B2195" w:rsidRDefault="00563804" w:rsidP="00563804"/>
        </w:tc>
        <w:tc>
          <w:tcPr>
            <w:tcW w:w="708" w:type="dxa"/>
          </w:tcPr>
          <w:p w14:paraId="60FEF607" w14:textId="77777777" w:rsidR="00563804" w:rsidRPr="007B2195" w:rsidRDefault="00563804" w:rsidP="00563804"/>
        </w:tc>
        <w:tc>
          <w:tcPr>
            <w:tcW w:w="709" w:type="dxa"/>
          </w:tcPr>
          <w:p w14:paraId="303142F6" w14:textId="77777777" w:rsidR="00563804" w:rsidRPr="007B2195" w:rsidRDefault="00563804" w:rsidP="00563804"/>
        </w:tc>
        <w:tc>
          <w:tcPr>
            <w:tcW w:w="754" w:type="dxa"/>
          </w:tcPr>
          <w:p w14:paraId="6CE297BA" w14:textId="77777777" w:rsidR="00563804" w:rsidRPr="007B2195" w:rsidRDefault="00563804" w:rsidP="00563804"/>
        </w:tc>
      </w:tr>
      <w:tr w:rsidR="00563804" w:rsidRPr="007B2195" w14:paraId="097E9E03" w14:textId="77777777" w:rsidTr="007B2195">
        <w:tc>
          <w:tcPr>
            <w:tcW w:w="5807" w:type="dxa"/>
          </w:tcPr>
          <w:p w14:paraId="7AAC2DCF" w14:textId="77777777" w:rsidR="00563804" w:rsidRPr="007B2195" w:rsidRDefault="00563804" w:rsidP="00563804">
            <w:pPr>
              <w:rPr>
                <w:b/>
                <w:bCs/>
              </w:rPr>
            </w:pPr>
            <w:r w:rsidRPr="007B2195">
              <w:rPr>
                <w:b/>
                <w:bCs/>
              </w:rPr>
              <w:t>Phasing out the internal combustion engine:</w:t>
            </w:r>
          </w:p>
          <w:p w14:paraId="3A665470" w14:textId="77777777" w:rsidR="00563804" w:rsidRPr="007B2195" w:rsidRDefault="00563804" w:rsidP="00563804">
            <w:r>
              <w:t>Legislation will stipulate that from 2025 onwards, no new passenger cars with internal combustion engines will be permitted.</w:t>
            </w:r>
          </w:p>
        </w:tc>
        <w:tc>
          <w:tcPr>
            <w:tcW w:w="709" w:type="dxa"/>
          </w:tcPr>
          <w:p w14:paraId="02C21872" w14:textId="77777777" w:rsidR="00563804" w:rsidRPr="007B2195" w:rsidRDefault="00563804" w:rsidP="00563804"/>
        </w:tc>
        <w:tc>
          <w:tcPr>
            <w:tcW w:w="709" w:type="dxa"/>
          </w:tcPr>
          <w:p w14:paraId="6B307307" w14:textId="77777777" w:rsidR="00563804" w:rsidRPr="007B2195" w:rsidRDefault="00563804" w:rsidP="00563804"/>
        </w:tc>
        <w:tc>
          <w:tcPr>
            <w:tcW w:w="708" w:type="dxa"/>
          </w:tcPr>
          <w:p w14:paraId="3CB9B46E" w14:textId="77777777" w:rsidR="00563804" w:rsidRPr="007B2195" w:rsidRDefault="00563804" w:rsidP="00563804"/>
        </w:tc>
        <w:tc>
          <w:tcPr>
            <w:tcW w:w="709" w:type="dxa"/>
          </w:tcPr>
          <w:p w14:paraId="3B4BA51F" w14:textId="77777777" w:rsidR="00563804" w:rsidRPr="007B2195" w:rsidRDefault="00563804" w:rsidP="00563804"/>
        </w:tc>
        <w:tc>
          <w:tcPr>
            <w:tcW w:w="754" w:type="dxa"/>
          </w:tcPr>
          <w:p w14:paraId="600A62D6" w14:textId="77777777" w:rsidR="00563804" w:rsidRPr="007B2195" w:rsidRDefault="00563804" w:rsidP="00563804"/>
        </w:tc>
      </w:tr>
      <w:tr w:rsidR="00563804" w:rsidRPr="007B2195" w14:paraId="296C213A" w14:textId="77777777" w:rsidTr="007B2195">
        <w:tc>
          <w:tcPr>
            <w:tcW w:w="5807" w:type="dxa"/>
          </w:tcPr>
          <w:p w14:paraId="59808CA4" w14:textId="77777777" w:rsidR="00563804" w:rsidRPr="007B2195" w:rsidRDefault="00563804" w:rsidP="00563804">
            <w:pPr>
              <w:rPr>
                <w:b/>
                <w:bCs/>
              </w:rPr>
            </w:pPr>
            <w:proofErr w:type="spellStart"/>
            <w:r w:rsidRPr="007B2195">
              <w:rPr>
                <w:b/>
                <w:bCs/>
              </w:rPr>
              <w:t>VeggyDay</w:t>
            </w:r>
            <w:proofErr w:type="spellEnd"/>
            <w:r w:rsidRPr="007B2195">
              <w:rPr>
                <w:b/>
                <w:bCs/>
              </w:rPr>
              <w:t xml:space="preserve"> in public institutions:</w:t>
            </w:r>
          </w:p>
          <w:p w14:paraId="33A04838" w14:textId="77777777" w:rsidR="00563804" w:rsidRPr="007B2195" w:rsidRDefault="00563804" w:rsidP="00563804">
            <w:r>
              <w:t>In public institutions, one day a week exclusively vegetarian food is served in order to reduce the climate-damaging effects of meat consumption.</w:t>
            </w:r>
          </w:p>
        </w:tc>
        <w:tc>
          <w:tcPr>
            <w:tcW w:w="709" w:type="dxa"/>
          </w:tcPr>
          <w:p w14:paraId="26FF619D" w14:textId="77777777" w:rsidR="00563804" w:rsidRPr="007B2195" w:rsidRDefault="00563804" w:rsidP="00563804"/>
        </w:tc>
        <w:tc>
          <w:tcPr>
            <w:tcW w:w="709" w:type="dxa"/>
          </w:tcPr>
          <w:p w14:paraId="2E5092A3" w14:textId="77777777" w:rsidR="00563804" w:rsidRPr="007B2195" w:rsidRDefault="00563804" w:rsidP="00563804"/>
        </w:tc>
        <w:tc>
          <w:tcPr>
            <w:tcW w:w="708" w:type="dxa"/>
          </w:tcPr>
          <w:p w14:paraId="64163F72" w14:textId="77777777" w:rsidR="00563804" w:rsidRPr="007B2195" w:rsidRDefault="00563804" w:rsidP="00563804"/>
        </w:tc>
        <w:tc>
          <w:tcPr>
            <w:tcW w:w="709" w:type="dxa"/>
          </w:tcPr>
          <w:p w14:paraId="448CD626" w14:textId="77777777" w:rsidR="00563804" w:rsidRPr="007B2195" w:rsidRDefault="00563804" w:rsidP="00563804"/>
        </w:tc>
        <w:tc>
          <w:tcPr>
            <w:tcW w:w="754" w:type="dxa"/>
          </w:tcPr>
          <w:p w14:paraId="6A00528F" w14:textId="77777777" w:rsidR="00563804" w:rsidRPr="007B2195" w:rsidRDefault="00563804" w:rsidP="00563804"/>
        </w:tc>
      </w:tr>
      <w:tr w:rsidR="00563804" w:rsidRPr="007B2195" w14:paraId="69FF4ED0" w14:textId="77777777" w:rsidTr="007B2195">
        <w:tc>
          <w:tcPr>
            <w:tcW w:w="5807" w:type="dxa"/>
          </w:tcPr>
          <w:p w14:paraId="3443696A" w14:textId="77777777" w:rsidR="00563804" w:rsidRPr="007B2195" w:rsidRDefault="00563804" w:rsidP="00563804">
            <w:pPr>
              <w:rPr>
                <w:b/>
                <w:bCs/>
              </w:rPr>
            </w:pPr>
            <w:r w:rsidRPr="007B2195">
              <w:rPr>
                <w:b/>
                <w:bCs/>
              </w:rPr>
              <w:t>Increase of the new CO2 tax:</w:t>
            </w:r>
          </w:p>
          <w:p w14:paraId="192FDBF4" w14:textId="77777777" w:rsidR="00563804" w:rsidRPr="007B2195" w:rsidRDefault="00563804" w:rsidP="00563804">
            <w:r>
              <w:t>The newly introduced CO2 tax will be introduced at 50€ per ton of CO2 (currently planned 25€) and will be increased to 180€ by 2025 (currently planned 55€), making CO2-intensive products (even) more expensive in comparison.</w:t>
            </w:r>
          </w:p>
        </w:tc>
        <w:tc>
          <w:tcPr>
            <w:tcW w:w="709" w:type="dxa"/>
          </w:tcPr>
          <w:p w14:paraId="5C15EE50" w14:textId="77777777" w:rsidR="00563804" w:rsidRPr="007B2195" w:rsidRDefault="00563804" w:rsidP="00563804"/>
        </w:tc>
        <w:tc>
          <w:tcPr>
            <w:tcW w:w="709" w:type="dxa"/>
          </w:tcPr>
          <w:p w14:paraId="506468A0" w14:textId="77777777" w:rsidR="00563804" w:rsidRPr="007B2195" w:rsidRDefault="00563804" w:rsidP="00563804"/>
        </w:tc>
        <w:tc>
          <w:tcPr>
            <w:tcW w:w="708" w:type="dxa"/>
          </w:tcPr>
          <w:p w14:paraId="370E9BBD" w14:textId="77777777" w:rsidR="00563804" w:rsidRPr="007B2195" w:rsidRDefault="00563804" w:rsidP="00563804"/>
        </w:tc>
        <w:tc>
          <w:tcPr>
            <w:tcW w:w="709" w:type="dxa"/>
          </w:tcPr>
          <w:p w14:paraId="467984CA" w14:textId="77777777" w:rsidR="00563804" w:rsidRPr="007B2195" w:rsidRDefault="00563804" w:rsidP="00563804"/>
        </w:tc>
        <w:tc>
          <w:tcPr>
            <w:tcW w:w="754" w:type="dxa"/>
          </w:tcPr>
          <w:p w14:paraId="3EE81F23" w14:textId="77777777" w:rsidR="00563804" w:rsidRPr="007B2195" w:rsidRDefault="00563804" w:rsidP="00563804"/>
        </w:tc>
      </w:tr>
      <w:tr w:rsidR="00563804" w:rsidRPr="007B2195" w14:paraId="5F13ACBF" w14:textId="77777777" w:rsidTr="007B2195">
        <w:tc>
          <w:tcPr>
            <w:tcW w:w="5807" w:type="dxa"/>
          </w:tcPr>
          <w:p w14:paraId="027F7E3F" w14:textId="77777777" w:rsidR="00563804" w:rsidRPr="00563804" w:rsidRDefault="00563804" w:rsidP="00563804">
            <w:pPr>
              <w:rPr>
                <w:b/>
                <w:bCs/>
              </w:rPr>
            </w:pPr>
            <w:r w:rsidRPr="00563804">
              <w:rPr>
                <w:b/>
                <w:bCs/>
              </w:rPr>
              <w:t>Redistribution of wealth:</w:t>
            </w:r>
          </w:p>
          <w:p w14:paraId="701AF3F3" w14:textId="77777777" w:rsidR="00563804" w:rsidRPr="007B2195" w:rsidRDefault="00563804" w:rsidP="00563804">
            <w:r>
              <w:t>Wealth is redistributed in Germany so that all people can afford a climate-friendly lifestyle.</w:t>
            </w:r>
          </w:p>
        </w:tc>
        <w:tc>
          <w:tcPr>
            <w:tcW w:w="709" w:type="dxa"/>
          </w:tcPr>
          <w:p w14:paraId="550DB2E8" w14:textId="77777777" w:rsidR="00563804" w:rsidRPr="007B2195" w:rsidRDefault="00563804" w:rsidP="00563804"/>
        </w:tc>
        <w:tc>
          <w:tcPr>
            <w:tcW w:w="709" w:type="dxa"/>
          </w:tcPr>
          <w:p w14:paraId="099541FB" w14:textId="77777777" w:rsidR="00563804" w:rsidRPr="007B2195" w:rsidRDefault="00563804" w:rsidP="00563804"/>
        </w:tc>
        <w:tc>
          <w:tcPr>
            <w:tcW w:w="708" w:type="dxa"/>
          </w:tcPr>
          <w:p w14:paraId="3E10E98A" w14:textId="77777777" w:rsidR="00563804" w:rsidRPr="007B2195" w:rsidRDefault="00563804" w:rsidP="00563804"/>
        </w:tc>
        <w:tc>
          <w:tcPr>
            <w:tcW w:w="709" w:type="dxa"/>
          </w:tcPr>
          <w:p w14:paraId="29DC252E" w14:textId="77777777" w:rsidR="00563804" w:rsidRPr="007B2195" w:rsidRDefault="00563804" w:rsidP="00563804"/>
        </w:tc>
        <w:tc>
          <w:tcPr>
            <w:tcW w:w="754" w:type="dxa"/>
          </w:tcPr>
          <w:p w14:paraId="7D8B2B93" w14:textId="77777777" w:rsidR="00563804" w:rsidRPr="007B2195" w:rsidRDefault="00563804" w:rsidP="00563804"/>
        </w:tc>
      </w:tr>
      <w:tr w:rsidR="00563804" w:rsidRPr="007B2195" w14:paraId="05F40625" w14:textId="77777777" w:rsidTr="007B2195">
        <w:tc>
          <w:tcPr>
            <w:tcW w:w="5807" w:type="dxa"/>
          </w:tcPr>
          <w:p w14:paraId="10D70F74" w14:textId="77777777" w:rsidR="00563804" w:rsidRPr="00563804" w:rsidRDefault="00563804" w:rsidP="0056380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omprehensive</w:t>
            </w:r>
            <w:r w:rsidRPr="00563804">
              <w:rPr>
                <w:b/>
                <w:bCs/>
              </w:rPr>
              <w:t xml:space="preserve"> economic and social system change:</w:t>
            </w:r>
          </w:p>
          <w:p w14:paraId="2578967B" w14:textId="77777777" w:rsidR="00563804" w:rsidRPr="007B2195" w:rsidRDefault="00563804" w:rsidP="00563804">
            <w:r>
              <w:t>Comprehensive economic and social system change is being pursued in Germany in order to achieve a climate-friendly way of life.</w:t>
            </w:r>
          </w:p>
        </w:tc>
        <w:tc>
          <w:tcPr>
            <w:tcW w:w="709" w:type="dxa"/>
          </w:tcPr>
          <w:p w14:paraId="1E31AF26" w14:textId="77777777" w:rsidR="00563804" w:rsidRPr="007B2195" w:rsidRDefault="00563804" w:rsidP="00563804"/>
        </w:tc>
        <w:tc>
          <w:tcPr>
            <w:tcW w:w="709" w:type="dxa"/>
          </w:tcPr>
          <w:p w14:paraId="7318FCB3" w14:textId="77777777" w:rsidR="00563804" w:rsidRPr="007B2195" w:rsidRDefault="00563804" w:rsidP="00563804"/>
        </w:tc>
        <w:tc>
          <w:tcPr>
            <w:tcW w:w="708" w:type="dxa"/>
          </w:tcPr>
          <w:p w14:paraId="20A34C33" w14:textId="77777777" w:rsidR="00563804" w:rsidRPr="007B2195" w:rsidRDefault="00563804" w:rsidP="00563804"/>
        </w:tc>
        <w:tc>
          <w:tcPr>
            <w:tcW w:w="709" w:type="dxa"/>
          </w:tcPr>
          <w:p w14:paraId="33AF0D08" w14:textId="77777777" w:rsidR="00563804" w:rsidRPr="007B2195" w:rsidRDefault="00563804" w:rsidP="00563804"/>
        </w:tc>
        <w:tc>
          <w:tcPr>
            <w:tcW w:w="754" w:type="dxa"/>
          </w:tcPr>
          <w:p w14:paraId="5D93B0D7" w14:textId="77777777" w:rsidR="00563804" w:rsidRPr="007B2195" w:rsidRDefault="00563804" w:rsidP="00563804"/>
        </w:tc>
      </w:tr>
    </w:tbl>
    <w:p w14:paraId="39ACF7D1" w14:textId="3A4CC139" w:rsidR="00717F61" w:rsidRDefault="00717F61" w:rsidP="009C6082">
      <w:pPr>
        <w:pStyle w:val="berschrift2"/>
      </w:pPr>
    </w:p>
    <w:sectPr w:rsidR="00717F61" w:rsidSect="009C6082">
      <w:pgSz w:w="12240" w:h="15840"/>
      <w:pgMar w:top="1418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445B85" w14:textId="77777777" w:rsidR="0090569B" w:rsidRDefault="0090569B" w:rsidP="00EC0C15">
      <w:pPr>
        <w:spacing w:after="0" w:line="240" w:lineRule="auto"/>
      </w:pPr>
      <w:r>
        <w:separator/>
      </w:r>
    </w:p>
  </w:endnote>
  <w:endnote w:type="continuationSeparator" w:id="0">
    <w:p w14:paraId="4E755A05" w14:textId="77777777" w:rsidR="0090569B" w:rsidRDefault="0090569B" w:rsidP="00EC0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83" w:usb1="08070000" w:usb2="00000010" w:usb3="00000000" w:csb0="00020009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0249761"/>
      <w:docPartObj>
        <w:docPartGallery w:val="Page Numbers (Bottom of Page)"/>
        <w:docPartUnique/>
      </w:docPartObj>
    </w:sdtPr>
    <w:sdtEndPr/>
    <w:sdtContent>
      <w:p w14:paraId="32D5F738" w14:textId="4A713975" w:rsidR="005D7DA7" w:rsidRDefault="005D7DA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6A75" w:rsidRPr="00B06A75">
          <w:rPr>
            <w:noProof/>
            <w:lang w:val="de-DE"/>
          </w:rPr>
          <w:t>1</w:t>
        </w:r>
        <w:r>
          <w:fldChar w:fldCharType="end"/>
        </w:r>
      </w:p>
    </w:sdtContent>
  </w:sdt>
  <w:p w14:paraId="5579DC42" w14:textId="77777777" w:rsidR="005D7DA7" w:rsidRDefault="005D7DA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D40A1" w14:textId="77777777" w:rsidR="0090569B" w:rsidRDefault="0090569B" w:rsidP="00EC0C15">
      <w:pPr>
        <w:spacing w:after="0" w:line="240" w:lineRule="auto"/>
      </w:pPr>
      <w:r>
        <w:separator/>
      </w:r>
    </w:p>
  </w:footnote>
  <w:footnote w:type="continuationSeparator" w:id="0">
    <w:p w14:paraId="059B6563" w14:textId="77777777" w:rsidR="0090569B" w:rsidRDefault="0090569B" w:rsidP="00EC0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0665D"/>
    <w:multiLevelType w:val="hybridMultilevel"/>
    <w:tmpl w:val="70F61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41D9F"/>
    <w:multiLevelType w:val="hybridMultilevel"/>
    <w:tmpl w:val="028E3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E2535"/>
    <w:multiLevelType w:val="hybridMultilevel"/>
    <w:tmpl w:val="157EFD48"/>
    <w:lvl w:ilvl="0" w:tplc="321831E2">
      <w:start w:val="1"/>
      <w:numFmt w:val="decimal"/>
      <w:lvlText w:val="%1."/>
      <w:lvlJc w:val="left"/>
      <w:pPr>
        <w:ind w:left="530" w:hanging="360"/>
      </w:pPr>
      <w:rPr>
        <w:rFonts w:ascii="Calibri" w:hAnsi="Calibri" w:hint="default"/>
        <w:b/>
        <w:i w:val="0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41216"/>
    <w:multiLevelType w:val="hybridMultilevel"/>
    <w:tmpl w:val="3CD417F8"/>
    <w:lvl w:ilvl="0" w:tplc="6F50B39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6734A"/>
    <w:multiLevelType w:val="hybridMultilevel"/>
    <w:tmpl w:val="6DB42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956E84"/>
    <w:multiLevelType w:val="hybridMultilevel"/>
    <w:tmpl w:val="FE1E8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64C"/>
    <w:rsid w:val="00005A32"/>
    <w:rsid w:val="00017D63"/>
    <w:rsid w:val="00033241"/>
    <w:rsid w:val="00037244"/>
    <w:rsid w:val="0008184B"/>
    <w:rsid w:val="00084309"/>
    <w:rsid w:val="00096898"/>
    <w:rsid w:val="000A7811"/>
    <w:rsid w:val="000B0C41"/>
    <w:rsid w:val="000B6BCE"/>
    <w:rsid w:val="000C67A5"/>
    <w:rsid w:val="000F2017"/>
    <w:rsid w:val="00113865"/>
    <w:rsid w:val="00162E40"/>
    <w:rsid w:val="00166E7E"/>
    <w:rsid w:val="0017473D"/>
    <w:rsid w:val="0018396E"/>
    <w:rsid w:val="001B4E90"/>
    <w:rsid w:val="001D2333"/>
    <w:rsid w:val="001D3A09"/>
    <w:rsid w:val="001E556A"/>
    <w:rsid w:val="001F6FAE"/>
    <w:rsid w:val="001F7B17"/>
    <w:rsid w:val="001F7E04"/>
    <w:rsid w:val="002143AE"/>
    <w:rsid w:val="00237CDC"/>
    <w:rsid w:val="00254ABD"/>
    <w:rsid w:val="0026049B"/>
    <w:rsid w:val="0029254C"/>
    <w:rsid w:val="002A0986"/>
    <w:rsid w:val="002A11C9"/>
    <w:rsid w:val="002C4F1A"/>
    <w:rsid w:val="002E22DC"/>
    <w:rsid w:val="00316C47"/>
    <w:rsid w:val="00330B3B"/>
    <w:rsid w:val="0034086B"/>
    <w:rsid w:val="00373A1D"/>
    <w:rsid w:val="00380295"/>
    <w:rsid w:val="00390CE9"/>
    <w:rsid w:val="00391D48"/>
    <w:rsid w:val="00392DEF"/>
    <w:rsid w:val="003947ED"/>
    <w:rsid w:val="003A2E61"/>
    <w:rsid w:val="003B333E"/>
    <w:rsid w:val="003B5DE1"/>
    <w:rsid w:val="003F7718"/>
    <w:rsid w:val="00400BD3"/>
    <w:rsid w:val="004038B6"/>
    <w:rsid w:val="00423A16"/>
    <w:rsid w:val="00440065"/>
    <w:rsid w:val="004432FD"/>
    <w:rsid w:val="00466201"/>
    <w:rsid w:val="004715BB"/>
    <w:rsid w:val="00494FD2"/>
    <w:rsid w:val="004D3C0C"/>
    <w:rsid w:val="004F7974"/>
    <w:rsid w:val="00510C53"/>
    <w:rsid w:val="00531CD9"/>
    <w:rsid w:val="005405D3"/>
    <w:rsid w:val="00563804"/>
    <w:rsid w:val="0056643F"/>
    <w:rsid w:val="00566F5B"/>
    <w:rsid w:val="0057442B"/>
    <w:rsid w:val="005D7DA7"/>
    <w:rsid w:val="006164F5"/>
    <w:rsid w:val="006177B2"/>
    <w:rsid w:val="006A101E"/>
    <w:rsid w:val="006B029D"/>
    <w:rsid w:val="006B2B53"/>
    <w:rsid w:val="006D188B"/>
    <w:rsid w:val="006D745C"/>
    <w:rsid w:val="00711632"/>
    <w:rsid w:val="007137DC"/>
    <w:rsid w:val="00717F61"/>
    <w:rsid w:val="00756400"/>
    <w:rsid w:val="00762F7E"/>
    <w:rsid w:val="00767312"/>
    <w:rsid w:val="00784500"/>
    <w:rsid w:val="007B2195"/>
    <w:rsid w:val="007E5085"/>
    <w:rsid w:val="007F0B29"/>
    <w:rsid w:val="00810F39"/>
    <w:rsid w:val="00833D90"/>
    <w:rsid w:val="008374D9"/>
    <w:rsid w:val="008468EA"/>
    <w:rsid w:val="008B36E4"/>
    <w:rsid w:val="008C0CD3"/>
    <w:rsid w:val="008C7BB7"/>
    <w:rsid w:val="008E278F"/>
    <w:rsid w:val="008E5E06"/>
    <w:rsid w:val="0090569B"/>
    <w:rsid w:val="00910072"/>
    <w:rsid w:val="00915DE9"/>
    <w:rsid w:val="00931E16"/>
    <w:rsid w:val="00946068"/>
    <w:rsid w:val="009925BE"/>
    <w:rsid w:val="00994E86"/>
    <w:rsid w:val="009956F9"/>
    <w:rsid w:val="009C504C"/>
    <w:rsid w:val="009C6082"/>
    <w:rsid w:val="009F1584"/>
    <w:rsid w:val="00A15FD6"/>
    <w:rsid w:val="00A3374D"/>
    <w:rsid w:val="00A37326"/>
    <w:rsid w:val="00A52DB0"/>
    <w:rsid w:val="00A52EAA"/>
    <w:rsid w:val="00AD5A4F"/>
    <w:rsid w:val="00AE1254"/>
    <w:rsid w:val="00AE16B0"/>
    <w:rsid w:val="00AF4C5A"/>
    <w:rsid w:val="00B0180F"/>
    <w:rsid w:val="00B0300C"/>
    <w:rsid w:val="00B06A75"/>
    <w:rsid w:val="00B2591B"/>
    <w:rsid w:val="00B33D1B"/>
    <w:rsid w:val="00B50EDA"/>
    <w:rsid w:val="00B56BE1"/>
    <w:rsid w:val="00B648F9"/>
    <w:rsid w:val="00B83422"/>
    <w:rsid w:val="00B95BEA"/>
    <w:rsid w:val="00BB067D"/>
    <w:rsid w:val="00BF654B"/>
    <w:rsid w:val="00C01F59"/>
    <w:rsid w:val="00C16A75"/>
    <w:rsid w:val="00C2583E"/>
    <w:rsid w:val="00C4531C"/>
    <w:rsid w:val="00C600D3"/>
    <w:rsid w:val="00C7114A"/>
    <w:rsid w:val="00C955D4"/>
    <w:rsid w:val="00C95921"/>
    <w:rsid w:val="00CA50CF"/>
    <w:rsid w:val="00CA5F67"/>
    <w:rsid w:val="00CB3549"/>
    <w:rsid w:val="00CB364C"/>
    <w:rsid w:val="00CB7D90"/>
    <w:rsid w:val="00D03CB8"/>
    <w:rsid w:val="00D413C0"/>
    <w:rsid w:val="00D44410"/>
    <w:rsid w:val="00D5043D"/>
    <w:rsid w:val="00D63D42"/>
    <w:rsid w:val="00DA16E4"/>
    <w:rsid w:val="00DB23E6"/>
    <w:rsid w:val="00E009E6"/>
    <w:rsid w:val="00E25B43"/>
    <w:rsid w:val="00E43B1E"/>
    <w:rsid w:val="00E6733A"/>
    <w:rsid w:val="00E83ABA"/>
    <w:rsid w:val="00EC0C15"/>
    <w:rsid w:val="00EC541F"/>
    <w:rsid w:val="00EF3A13"/>
    <w:rsid w:val="00F14E56"/>
    <w:rsid w:val="00F37AC7"/>
    <w:rsid w:val="00F5423A"/>
    <w:rsid w:val="00F70DF3"/>
    <w:rsid w:val="00F91E9D"/>
    <w:rsid w:val="00F93765"/>
    <w:rsid w:val="00FB0001"/>
    <w:rsid w:val="00FB633C"/>
    <w:rsid w:val="00FB7927"/>
    <w:rsid w:val="00FE4D34"/>
    <w:rsid w:val="00FF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6AFF0"/>
  <w15:chartTrackingRefBased/>
  <w15:docId w15:val="{0D52C17E-7477-4C27-A538-58C8E57D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504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600D3"/>
    <w:pPr>
      <w:keepNext/>
      <w:keepLines/>
      <w:spacing w:before="240" w:after="120"/>
      <w:outlineLvl w:val="1"/>
    </w:pPr>
    <w:rPr>
      <w:rFonts w:ascii="Calibri" w:eastAsiaTheme="majorEastAsia" w:hAnsi="Calibri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33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3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324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6380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715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15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15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15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15BB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C0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0C15"/>
  </w:style>
  <w:style w:type="paragraph" w:styleId="Fuzeile">
    <w:name w:val="footer"/>
    <w:basedOn w:val="Standard"/>
    <w:link w:val="FuzeileZchn"/>
    <w:uiPriority w:val="99"/>
    <w:unhideWhenUsed/>
    <w:rsid w:val="00EC0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C15"/>
  </w:style>
  <w:style w:type="character" w:customStyle="1" w:styleId="berschrift1Zchn">
    <w:name w:val="Überschrift 1 Zchn"/>
    <w:basedOn w:val="Absatz-Standardschriftart"/>
    <w:link w:val="berschrift1"/>
    <w:uiPriority w:val="9"/>
    <w:rsid w:val="00D5043D"/>
    <w:rPr>
      <w:rFonts w:asciiTheme="majorHAnsi" w:eastAsiaTheme="majorEastAsia" w:hAnsiTheme="majorHAnsi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043D"/>
    <w:rPr>
      <w:rFonts w:ascii="Calibri" w:eastAsiaTheme="majorEastAsia" w:hAnsi="Calibri" w:cstheme="majorBidi"/>
      <w:b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494F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FB79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AC1F9-AD91-42AF-9D66-2741C7274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05</Words>
  <Characters>6871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8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i Heinz</dc:creator>
  <cp:keywords/>
  <dc:description/>
  <cp:lastModifiedBy>Nicolai Heinz</cp:lastModifiedBy>
  <cp:revision>8</cp:revision>
  <dcterms:created xsi:type="dcterms:W3CDTF">2022-08-04T11:22:00Z</dcterms:created>
  <dcterms:modified xsi:type="dcterms:W3CDTF">2022-08-08T10:18:00Z</dcterms:modified>
</cp:coreProperties>
</file>